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65EF3" w14:textId="24D75F4C" w:rsidR="00640368" w:rsidRPr="000C4C14" w:rsidRDefault="00626E54" w:rsidP="00640368">
      <w:pPr>
        <w:jc w:val="both"/>
        <w:rPr>
          <w:rFonts w:eastAsia="MS Mincho"/>
          <w:b/>
          <w:noProof/>
          <w:lang w:eastAsia="ja-JP"/>
        </w:rPr>
      </w:pPr>
      <w:r w:rsidRPr="000C4C14">
        <w:rPr>
          <w:b/>
          <w:lang w:eastAsia="zh-TW"/>
        </w:rPr>
        <w:t>SUPPLEMENTARY</w:t>
      </w:r>
      <w:r w:rsidR="00C825EE">
        <w:rPr>
          <w:rFonts w:hint="eastAsia"/>
          <w:b/>
          <w:lang w:eastAsia="zh-TW"/>
        </w:rPr>
        <w:t xml:space="preserve"> </w:t>
      </w:r>
      <w:r w:rsidR="00C825EE" w:rsidRPr="000C4C14">
        <w:rPr>
          <w:rFonts w:eastAsia="MS Mincho"/>
          <w:b/>
          <w:noProof/>
          <w:lang w:eastAsia="ja-JP"/>
        </w:rPr>
        <w:t>FIGURE</w:t>
      </w:r>
      <w:r w:rsidR="00C825EE">
        <w:rPr>
          <w:rFonts w:eastAsia="MS Mincho"/>
          <w:b/>
          <w:noProof/>
          <w:lang w:eastAsia="ja-JP"/>
        </w:rPr>
        <w:t>S</w:t>
      </w:r>
      <w:r w:rsidR="00C825EE">
        <w:rPr>
          <w:rFonts w:ascii="新細明體" w:hAnsi="新細明體" w:hint="eastAsia"/>
          <w:b/>
          <w:noProof/>
          <w:lang w:eastAsia="zh-TW"/>
        </w:rPr>
        <w:t xml:space="preserve"> </w:t>
      </w:r>
    </w:p>
    <w:p w14:paraId="46B603BA" w14:textId="0DEB3C18" w:rsidR="00C825EE" w:rsidRDefault="00C825EE" w:rsidP="00640368">
      <w:pPr>
        <w:jc w:val="both"/>
        <w:rPr>
          <w:b/>
        </w:rPr>
      </w:pPr>
      <w:bookmarkStart w:id="0" w:name="N2"/>
      <w:bookmarkStart w:id="1" w:name="_Hlk95293531"/>
      <w:r>
        <w:rPr>
          <w:noProof/>
        </w:rPr>
        <w:drawing>
          <wp:inline distT="0" distB="0" distL="0" distR="0" wp14:anchorId="2B503B61" wp14:editId="4B1C25C1">
            <wp:extent cx="5035550" cy="2833235"/>
            <wp:effectExtent l="0" t="0" r="0" b="571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50" cy="283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8C64E" w14:textId="77777777" w:rsidR="00C825EE" w:rsidRDefault="00C825EE" w:rsidP="00640368">
      <w:pPr>
        <w:jc w:val="both"/>
        <w:rPr>
          <w:b/>
        </w:rPr>
      </w:pPr>
    </w:p>
    <w:p w14:paraId="14124983" w14:textId="7B204E42" w:rsidR="00640368" w:rsidRPr="000C4C14" w:rsidRDefault="002B6B85" w:rsidP="00640368">
      <w:pPr>
        <w:jc w:val="both"/>
        <w:rPr>
          <w:lang w:eastAsia="zh-TW"/>
        </w:rPr>
      </w:pPr>
      <w:r w:rsidRPr="000C4C14">
        <w:rPr>
          <w:b/>
        </w:rPr>
        <w:t xml:space="preserve">Figure </w:t>
      </w:r>
      <w:r w:rsidR="001841AC" w:rsidRPr="000C4C14">
        <w:rPr>
          <w:b/>
        </w:rPr>
        <w:t>S1</w:t>
      </w:r>
      <w:r w:rsidRPr="000C4C14">
        <w:rPr>
          <w:b/>
        </w:rPr>
        <w:t xml:space="preserve">. Differentiation trajectory of monocytes in PBMCs from </w:t>
      </w:r>
      <w:r w:rsidR="00C4134F" w:rsidRPr="000C4C14">
        <w:rPr>
          <w:b/>
        </w:rPr>
        <w:t xml:space="preserve">HVA </w:t>
      </w:r>
      <w:r w:rsidRPr="000C4C14">
        <w:rPr>
          <w:b/>
        </w:rPr>
        <w:t>patients</w:t>
      </w:r>
      <w:r w:rsidRPr="000C4C14">
        <w:t xml:space="preserve">. </w:t>
      </w:r>
    </w:p>
    <w:bookmarkEnd w:id="0"/>
    <w:bookmarkEnd w:id="1"/>
    <w:p w14:paraId="72A5242D" w14:textId="77777777" w:rsidR="00D6053B" w:rsidRPr="000C4C14" w:rsidRDefault="00D6053B" w:rsidP="00850238">
      <w:pPr>
        <w:jc w:val="both"/>
        <w:rPr>
          <w:rFonts w:eastAsia="MS Mincho"/>
          <w:noProof/>
          <w:lang w:eastAsia="ja-JP"/>
        </w:rPr>
      </w:pPr>
    </w:p>
    <w:p w14:paraId="533670D0" w14:textId="021A4B30" w:rsidR="00C825EE" w:rsidRDefault="00C825EE" w:rsidP="00D6053B">
      <w:pPr>
        <w:jc w:val="both"/>
        <w:rPr>
          <w:b/>
        </w:rPr>
      </w:pPr>
    </w:p>
    <w:p w14:paraId="45C31095" w14:textId="51821242" w:rsidR="00C825EE" w:rsidRDefault="00C825EE" w:rsidP="00D6053B">
      <w:pPr>
        <w:jc w:val="both"/>
        <w:rPr>
          <w:b/>
        </w:rPr>
      </w:pPr>
    </w:p>
    <w:p w14:paraId="060359CD" w14:textId="301FBD6D" w:rsidR="00C825EE" w:rsidRDefault="00C825EE" w:rsidP="000D4D3C">
      <w:pPr>
        <w:jc w:val="center"/>
        <w:rPr>
          <w:b/>
        </w:rPr>
      </w:pPr>
      <w:r>
        <w:rPr>
          <w:noProof/>
        </w:rPr>
        <w:lastRenderedPageBreak/>
        <w:drawing>
          <wp:inline distT="0" distB="0" distL="0" distR="0" wp14:anchorId="1BF2F420" wp14:editId="3C85768D">
            <wp:extent cx="4189272" cy="2832735"/>
            <wp:effectExtent l="0" t="0" r="1905" b="571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791"/>
                    <a:stretch/>
                  </pic:blipFill>
                  <pic:spPr bwMode="auto">
                    <a:xfrm>
                      <a:off x="0" y="0"/>
                      <a:ext cx="4190011" cy="283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C4059D" w14:textId="1AA32534" w:rsidR="00C825EE" w:rsidRDefault="00C825EE" w:rsidP="00D6053B">
      <w:pPr>
        <w:jc w:val="both"/>
        <w:rPr>
          <w:b/>
        </w:rPr>
      </w:pPr>
    </w:p>
    <w:p w14:paraId="22E630A2" w14:textId="77777777" w:rsidR="00C825EE" w:rsidRDefault="00C825EE" w:rsidP="00D6053B">
      <w:pPr>
        <w:jc w:val="both"/>
        <w:rPr>
          <w:b/>
        </w:rPr>
      </w:pPr>
    </w:p>
    <w:p w14:paraId="77908959" w14:textId="1E282815" w:rsidR="00D6053B" w:rsidRPr="000C4C14" w:rsidRDefault="00D6053B" w:rsidP="00D6053B">
      <w:pPr>
        <w:jc w:val="both"/>
        <w:rPr>
          <w:b/>
        </w:rPr>
      </w:pPr>
      <w:r w:rsidRPr="000C4C14">
        <w:rPr>
          <w:b/>
        </w:rPr>
        <w:t>Figure S2. RNA dynamics revealed different spectrums of monocytes in HVA</w:t>
      </w:r>
      <w:r w:rsidRPr="000C4C14">
        <w:t xml:space="preserve">. </w:t>
      </w:r>
    </w:p>
    <w:p w14:paraId="30B7C99E" w14:textId="70292EE0" w:rsidR="00D53D09" w:rsidRPr="000C4C14" w:rsidRDefault="00D53D09" w:rsidP="00082BB9">
      <w:pPr>
        <w:jc w:val="both"/>
        <w:rPr>
          <w:rFonts w:eastAsia="MS Mincho"/>
          <w:noProof/>
          <w:lang w:eastAsia="ja-JP"/>
        </w:rPr>
      </w:pPr>
      <w:bookmarkStart w:id="2" w:name="_GoBack"/>
      <w:bookmarkEnd w:id="2"/>
    </w:p>
    <w:sectPr w:rsidR="00D53D09" w:rsidRPr="000C4C14" w:rsidSect="00CB3E0F">
      <w:footerReference w:type="default" r:id="rId10"/>
      <w:pgSz w:w="12240" w:h="15840" w:code="1"/>
      <w:pgMar w:top="2155" w:right="2155" w:bottom="2155" w:left="2155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43C7EF" w14:textId="77777777" w:rsidR="00A4460B" w:rsidRDefault="00A4460B">
      <w:pPr>
        <w:spacing w:line="240" w:lineRule="auto"/>
      </w:pPr>
      <w:r>
        <w:separator/>
      </w:r>
    </w:p>
  </w:endnote>
  <w:endnote w:type="continuationSeparator" w:id="0">
    <w:p w14:paraId="50221244" w14:textId="77777777" w:rsidR="00A4460B" w:rsidRDefault="00A446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090522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BB3D2D" w14:textId="5775BD7D" w:rsidR="00A4460B" w:rsidRDefault="00A4460B" w:rsidP="002100E1">
        <w:pPr>
          <w:pStyle w:val="af"/>
          <w:spacing w:line="480" w:lineRule="auto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4C14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D26D651" w14:textId="77777777" w:rsidR="00A4460B" w:rsidRDefault="00A4460B" w:rsidP="002100E1">
    <w:pPr>
      <w:pStyle w:val="af"/>
      <w:spacing w:line="48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B263B1" w14:textId="77777777" w:rsidR="00A4460B" w:rsidRDefault="00A4460B">
      <w:pPr>
        <w:spacing w:line="240" w:lineRule="auto"/>
      </w:pPr>
      <w:r>
        <w:separator/>
      </w:r>
    </w:p>
  </w:footnote>
  <w:footnote w:type="continuationSeparator" w:id="0">
    <w:p w14:paraId="2CD2FF46" w14:textId="77777777" w:rsidR="00A4460B" w:rsidRDefault="00A4460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453BB"/>
    <w:multiLevelType w:val="hybridMultilevel"/>
    <w:tmpl w:val="EEB678FC"/>
    <w:lvl w:ilvl="0" w:tplc="FEB05CFA">
      <w:start w:val="1"/>
      <w:numFmt w:val="bullet"/>
      <w:lvlText w:val=""/>
      <w:lvlJc w:val="left"/>
      <w:pPr>
        <w:ind w:left="538" w:hanging="480"/>
      </w:pPr>
      <w:rPr>
        <w:rFonts w:ascii="Wingdings" w:hAnsi="Wingdings" w:hint="default"/>
      </w:rPr>
    </w:lvl>
    <w:lvl w:ilvl="1" w:tplc="583687E6" w:tentative="1">
      <w:start w:val="1"/>
      <w:numFmt w:val="bullet"/>
      <w:lvlText w:val=""/>
      <w:lvlJc w:val="left"/>
      <w:pPr>
        <w:ind w:left="1018" w:hanging="480"/>
      </w:pPr>
      <w:rPr>
        <w:rFonts w:ascii="Wingdings" w:hAnsi="Wingdings" w:hint="default"/>
      </w:rPr>
    </w:lvl>
    <w:lvl w:ilvl="2" w:tplc="F8C8D7AA" w:tentative="1">
      <w:start w:val="1"/>
      <w:numFmt w:val="bullet"/>
      <w:lvlText w:val=""/>
      <w:lvlJc w:val="left"/>
      <w:pPr>
        <w:ind w:left="1498" w:hanging="480"/>
      </w:pPr>
      <w:rPr>
        <w:rFonts w:ascii="Wingdings" w:hAnsi="Wingdings" w:hint="default"/>
      </w:rPr>
    </w:lvl>
    <w:lvl w:ilvl="3" w:tplc="21D2C022" w:tentative="1">
      <w:start w:val="1"/>
      <w:numFmt w:val="bullet"/>
      <w:lvlText w:val=""/>
      <w:lvlJc w:val="left"/>
      <w:pPr>
        <w:ind w:left="1978" w:hanging="480"/>
      </w:pPr>
      <w:rPr>
        <w:rFonts w:ascii="Wingdings" w:hAnsi="Wingdings" w:hint="default"/>
      </w:rPr>
    </w:lvl>
    <w:lvl w:ilvl="4" w:tplc="88A0FF8C" w:tentative="1">
      <w:start w:val="1"/>
      <w:numFmt w:val="bullet"/>
      <w:lvlText w:val=""/>
      <w:lvlJc w:val="left"/>
      <w:pPr>
        <w:ind w:left="2458" w:hanging="480"/>
      </w:pPr>
      <w:rPr>
        <w:rFonts w:ascii="Wingdings" w:hAnsi="Wingdings" w:hint="default"/>
      </w:rPr>
    </w:lvl>
    <w:lvl w:ilvl="5" w:tplc="5DF4DA32" w:tentative="1">
      <w:start w:val="1"/>
      <w:numFmt w:val="bullet"/>
      <w:lvlText w:val=""/>
      <w:lvlJc w:val="left"/>
      <w:pPr>
        <w:ind w:left="2938" w:hanging="480"/>
      </w:pPr>
      <w:rPr>
        <w:rFonts w:ascii="Wingdings" w:hAnsi="Wingdings" w:hint="default"/>
      </w:rPr>
    </w:lvl>
    <w:lvl w:ilvl="6" w:tplc="3768F13C" w:tentative="1">
      <w:start w:val="1"/>
      <w:numFmt w:val="bullet"/>
      <w:lvlText w:val=""/>
      <w:lvlJc w:val="left"/>
      <w:pPr>
        <w:ind w:left="3418" w:hanging="480"/>
      </w:pPr>
      <w:rPr>
        <w:rFonts w:ascii="Wingdings" w:hAnsi="Wingdings" w:hint="default"/>
      </w:rPr>
    </w:lvl>
    <w:lvl w:ilvl="7" w:tplc="3B847EFE" w:tentative="1">
      <w:start w:val="1"/>
      <w:numFmt w:val="bullet"/>
      <w:lvlText w:val=""/>
      <w:lvlJc w:val="left"/>
      <w:pPr>
        <w:ind w:left="3898" w:hanging="480"/>
      </w:pPr>
      <w:rPr>
        <w:rFonts w:ascii="Wingdings" w:hAnsi="Wingdings" w:hint="default"/>
      </w:rPr>
    </w:lvl>
    <w:lvl w:ilvl="8" w:tplc="730C0FE2" w:tentative="1">
      <w:start w:val="1"/>
      <w:numFmt w:val="bullet"/>
      <w:lvlText w:val=""/>
      <w:lvlJc w:val="left"/>
      <w:pPr>
        <w:ind w:left="4378" w:hanging="480"/>
      </w:pPr>
      <w:rPr>
        <w:rFonts w:ascii="Wingdings" w:hAnsi="Wingdings" w:hint="default"/>
      </w:rPr>
    </w:lvl>
  </w:abstractNum>
  <w:abstractNum w:abstractNumId="1" w15:restartNumberingAfterBreak="0">
    <w:nsid w:val="0B196CDD"/>
    <w:multiLevelType w:val="hybridMultilevel"/>
    <w:tmpl w:val="63949B36"/>
    <w:lvl w:ilvl="0" w:tplc="94E81B78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4FDC35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B26C8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9035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EA2A3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6E43E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DE388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D8FB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F0C1F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8F2019"/>
    <w:multiLevelType w:val="hybridMultilevel"/>
    <w:tmpl w:val="07AEF1E0"/>
    <w:lvl w:ilvl="0" w:tplc="CE9CC7A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85964FF4" w:tentative="1">
      <w:start w:val="1"/>
      <w:numFmt w:val="ideographTraditional"/>
      <w:lvlText w:val="%2、"/>
      <w:lvlJc w:val="left"/>
      <w:pPr>
        <w:ind w:left="960" w:hanging="480"/>
      </w:pPr>
    </w:lvl>
    <w:lvl w:ilvl="2" w:tplc="97B8ED3C" w:tentative="1">
      <w:start w:val="1"/>
      <w:numFmt w:val="lowerRoman"/>
      <w:lvlText w:val="%3."/>
      <w:lvlJc w:val="right"/>
      <w:pPr>
        <w:ind w:left="1440" w:hanging="480"/>
      </w:pPr>
    </w:lvl>
    <w:lvl w:ilvl="3" w:tplc="CEEE3346" w:tentative="1">
      <w:start w:val="1"/>
      <w:numFmt w:val="decimal"/>
      <w:lvlText w:val="%4."/>
      <w:lvlJc w:val="left"/>
      <w:pPr>
        <w:ind w:left="1920" w:hanging="480"/>
      </w:pPr>
    </w:lvl>
    <w:lvl w:ilvl="4" w:tplc="5E5A11DC" w:tentative="1">
      <w:start w:val="1"/>
      <w:numFmt w:val="ideographTraditional"/>
      <w:lvlText w:val="%5、"/>
      <w:lvlJc w:val="left"/>
      <w:pPr>
        <w:ind w:left="2400" w:hanging="480"/>
      </w:pPr>
    </w:lvl>
    <w:lvl w:ilvl="5" w:tplc="6F6630E0" w:tentative="1">
      <w:start w:val="1"/>
      <w:numFmt w:val="lowerRoman"/>
      <w:lvlText w:val="%6."/>
      <w:lvlJc w:val="right"/>
      <w:pPr>
        <w:ind w:left="2880" w:hanging="480"/>
      </w:pPr>
    </w:lvl>
    <w:lvl w:ilvl="6" w:tplc="5ADC4790" w:tentative="1">
      <w:start w:val="1"/>
      <w:numFmt w:val="decimal"/>
      <w:lvlText w:val="%7."/>
      <w:lvlJc w:val="left"/>
      <w:pPr>
        <w:ind w:left="3360" w:hanging="480"/>
      </w:pPr>
    </w:lvl>
    <w:lvl w:ilvl="7" w:tplc="B23EA53E" w:tentative="1">
      <w:start w:val="1"/>
      <w:numFmt w:val="ideographTraditional"/>
      <w:lvlText w:val="%8、"/>
      <w:lvlJc w:val="left"/>
      <w:pPr>
        <w:ind w:left="3840" w:hanging="480"/>
      </w:pPr>
    </w:lvl>
    <w:lvl w:ilvl="8" w:tplc="AF84C89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31D7769"/>
    <w:multiLevelType w:val="hybridMultilevel"/>
    <w:tmpl w:val="A2AC372C"/>
    <w:lvl w:ilvl="0" w:tplc="25D4B1BA">
      <w:numFmt w:val="bullet"/>
      <w:lvlText w:val="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DF101150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A7748728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82F8F21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E19E0BA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65A21F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E1A4DA1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A218EE7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E6FCCFD2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16585EF9"/>
    <w:multiLevelType w:val="multilevel"/>
    <w:tmpl w:val="9EACAE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F77343"/>
    <w:multiLevelType w:val="hybridMultilevel"/>
    <w:tmpl w:val="9B3A8B02"/>
    <w:lvl w:ilvl="0" w:tplc="461ADF9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2CAAE4EE" w:tentative="1">
      <w:start w:val="1"/>
      <w:numFmt w:val="ideographTraditional"/>
      <w:lvlText w:val="%2、"/>
      <w:lvlJc w:val="left"/>
      <w:pPr>
        <w:ind w:left="960" w:hanging="480"/>
      </w:pPr>
    </w:lvl>
    <w:lvl w:ilvl="2" w:tplc="3DEE39A8" w:tentative="1">
      <w:start w:val="1"/>
      <w:numFmt w:val="lowerRoman"/>
      <w:lvlText w:val="%3."/>
      <w:lvlJc w:val="right"/>
      <w:pPr>
        <w:ind w:left="1440" w:hanging="480"/>
      </w:pPr>
    </w:lvl>
    <w:lvl w:ilvl="3" w:tplc="3D066FEA" w:tentative="1">
      <w:start w:val="1"/>
      <w:numFmt w:val="decimal"/>
      <w:lvlText w:val="%4."/>
      <w:lvlJc w:val="left"/>
      <w:pPr>
        <w:ind w:left="1920" w:hanging="480"/>
      </w:pPr>
    </w:lvl>
    <w:lvl w:ilvl="4" w:tplc="F0B4DEB6" w:tentative="1">
      <w:start w:val="1"/>
      <w:numFmt w:val="ideographTraditional"/>
      <w:lvlText w:val="%5、"/>
      <w:lvlJc w:val="left"/>
      <w:pPr>
        <w:ind w:left="2400" w:hanging="480"/>
      </w:pPr>
    </w:lvl>
    <w:lvl w:ilvl="5" w:tplc="7DCEC670" w:tentative="1">
      <w:start w:val="1"/>
      <w:numFmt w:val="lowerRoman"/>
      <w:lvlText w:val="%6."/>
      <w:lvlJc w:val="right"/>
      <w:pPr>
        <w:ind w:left="2880" w:hanging="480"/>
      </w:pPr>
    </w:lvl>
    <w:lvl w:ilvl="6" w:tplc="442CC7F0" w:tentative="1">
      <w:start w:val="1"/>
      <w:numFmt w:val="decimal"/>
      <w:lvlText w:val="%7."/>
      <w:lvlJc w:val="left"/>
      <w:pPr>
        <w:ind w:left="3360" w:hanging="480"/>
      </w:pPr>
    </w:lvl>
    <w:lvl w:ilvl="7" w:tplc="BE02E29A" w:tentative="1">
      <w:start w:val="1"/>
      <w:numFmt w:val="ideographTraditional"/>
      <w:lvlText w:val="%8、"/>
      <w:lvlJc w:val="left"/>
      <w:pPr>
        <w:ind w:left="3840" w:hanging="480"/>
      </w:pPr>
    </w:lvl>
    <w:lvl w:ilvl="8" w:tplc="E564C67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D801F25"/>
    <w:multiLevelType w:val="hybridMultilevel"/>
    <w:tmpl w:val="F25408B8"/>
    <w:lvl w:ilvl="0" w:tplc="055CF15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426D02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010A2B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40C6AB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64E187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576DEA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D66B2C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92445B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76D6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74036BB"/>
    <w:multiLevelType w:val="multilevel"/>
    <w:tmpl w:val="1736B17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C8D7A37"/>
    <w:multiLevelType w:val="hybridMultilevel"/>
    <w:tmpl w:val="B11AACF0"/>
    <w:lvl w:ilvl="0" w:tplc="4EE06974">
      <w:numFmt w:val="bullet"/>
      <w:lvlText w:val=""/>
      <w:lvlJc w:val="left"/>
      <w:pPr>
        <w:ind w:left="720" w:hanging="360"/>
      </w:pPr>
      <w:rPr>
        <w:rFonts w:ascii="Wingdings" w:eastAsia="新細明體" w:hAnsi="Wingdings" w:cs="Times New Roman" w:hint="default"/>
      </w:rPr>
    </w:lvl>
    <w:lvl w:ilvl="1" w:tplc="ED7AF54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9A56A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F607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3C98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6685B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3204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50CEB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F081C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197CAB"/>
    <w:multiLevelType w:val="hybridMultilevel"/>
    <w:tmpl w:val="1B864D44"/>
    <w:lvl w:ilvl="0" w:tplc="F0FCB2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966DB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DEE2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900D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2A37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92C3DC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0C61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F45A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444EC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CF2B3C"/>
    <w:multiLevelType w:val="hybridMultilevel"/>
    <w:tmpl w:val="89B09846"/>
    <w:lvl w:ilvl="0" w:tplc="B5A05E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8B274A2" w:tentative="1">
      <w:start w:val="1"/>
      <w:numFmt w:val="ideographTraditional"/>
      <w:lvlText w:val="%2、"/>
      <w:lvlJc w:val="left"/>
      <w:pPr>
        <w:ind w:left="960" w:hanging="480"/>
      </w:pPr>
    </w:lvl>
    <w:lvl w:ilvl="2" w:tplc="D752F938" w:tentative="1">
      <w:start w:val="1"/>
      <w:numFmt w:val="lowerRoman"/>
      <w:lvlText w:val="%3."/>
      <w:lvlJc w:val="right"/>
      <w:pPr>
        <w:ind w:left="1440" w:hanging="480"/>
      </w:pPr>
    </w:lvl>
    <w:lvl w:ilvl="3" w:tplc="725CD0C4" w:tentative="1">
      <w:start w:val="1"/>
      <w:numFmt w:val="decimal"/>
      <w:lvlText w:val="%4."/>
      <w:lvlJc w:val="left"/>
      <w:pPr>
        <w:ind w:left="1920" w:hanging="480"/>
      </w:pPr>
    </w:lvl>
    <w:lvl w:ilvl="4" w:tplc="6F406706" w:tentative="1">
      <w:start w:val="1"/>
      <w:numFmt w:val="ideographTraditional"/>
      <w:lvlText w:val="%5、"/>
      <w:lvlJc w:val="left"/>
      <w:pPr>
        <w:ind w:left="2400" w:hanging="480"/>
      </w:pPr>
    </w:lvl>
    <w:lvl w:ilvl="5" w:tplc="DBD8787C" w:tentative="1">
      <w:start w:val="1"/>
      <w:numFmt w:val="lowerRoman"/>
      <w:lvlText w:val="%6."/>
      <w:lvlJc w:val="right"/>
      <w:pPr>
        <w:ind w:left="2880" w:hanging="480"/>
      </w:pPr>
    </w:lvl>
    <w:lvl w:ilvl="6" w:tplc="A8868934" w:tentative="1">
      <w:start w:val="1"/>
      <w:numFmt w:val="decimal"/>
      <w:lvlText w:val="%7."/>
      <w:lvlJc w:val="left"/>
      <w:pPr>
        <w:ind w:left="3360" w:hanging="480"/>
      </w:pPr>
    </w:lvl>
    <w:lvl w:ilvl="7" w:tplc="F032315E" w:tentative="1">
      <w:start w:val="1"/>
      <w:numFmt w:val="ideographTraditional"/>
      <w:lvlText w:val="%8、"/>
      <w:lvlJc w:val="left"/>
      <w:pPr>
        <w:ind w:left="3840" w:hanging="480"/>
      </w:pPr>
    </w:lvl>
    <w:lvl w:ilvl="8" w:tplc="56C073E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5DBE165D"/>
    <w:multiLevelType w:val="multilevel"/>
    <w:tmpl w:val="55E47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29773DB"/>
    <w:multiLevelType w:val="multilevel"/>
    <w:tmpl w:val="B44C7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4E86B27"/>
    <w:multiLevelType w:val="hybridMultilevel"/>
    <w:tmpl w:val="087E4412"/>
    <w:lvl w:ilvl="0" w:tplc="C03C4A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FA9C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08E60E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6289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58A2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AAC0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7488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8499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A5C90F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E4152D"/>
    <w:multiLevelType w:val="hybridMultilevel"/>
    <w:tmpl w:val="34D8B6A8"/>
    <w:lvl w:ilvl="0" w:tplc="CD2A4C2A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3A56436E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675E16FA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D88E794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0E81B2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3CAC6F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EB0491E2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376EE87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B63E0A9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6CD5754E"/>
    <w:multiLevelType w:val="hybridMultilevel"/>
    <w:tmpl w:val="6596AD60"/>
    <w:lvl w:ilvl="0" w:tplc="0AD4B8DC">
      <w:start w:val="1"/>
      <w:numFmt w:val="decimal"/>
      <w:lvlText w:val="%1."/>
      <w:lvlJc w:val="left"/>
      <w:pPr>
        <w:ind w:left="360" w:hanging="360"/>
      </w:pPr>
      <w:rPr>
        <w:rFonts w:eastAsia="新細明體" w:hint="default"/>
      </w:rPr>
    </w:lvl>
    <w:lvl w:ilvl="1" w:tplc="4AD8B458" w:tentative="1">
      <w:start w:val="1"/>
      <w:numFmt w:val="ideographTraditional"/>
      <w:lvlText w:val="%2、"/>
      <w:lvlJc w:val="left"/>
      <w:pPr>
        <w:ind w:left="960" w:hanging="480"/>
      </w:pPr>
    </w:lvl>
    <w:lvl w:ilvl="2" w:tplc="2E387048" w:tentative="1">
      <w:start w:val="1"/>
      <w:numFmt w:val="lowerRoman"/>
      <w:lvlText w:val="%3."/>
      <w:lvlJc w:val="right"/>
      <w:pPr>
        <w:ind w:left="1440" w:hanging="480"/>
      </w:pPr>
    </w:lvl>
    <w:lvl w:ilvl="3" w:tplc="D5AA8ADE" w:tentative="1">
      <w:start w:val="1"/>
      <w:numFmt w:val="decimal"/>
      <w:lvlText w:val="%4."/>
      <w:lvlJc w:val="left"/>
      <w:pPr>
        <w:ind w:left="1920" w:hanging="480"/>
      </w:pPr>
    </w:lvl>
    <w:lvl w:ilvl="4" w:tplc="D0BA1E80" w:tentative="1">
      <w:start w:val="1"/>
      <w:numFmt w:val="ideographTraditional"/>
      <w:lvlText w:val="%5、"/>
      <w:lvlJc w:val="left"/>
      <w:pPr>
        <w:ind w:left="2400" w:hanging="480"/>
      </w:pPr>
    </w:lvl>
    <w:lvl w:ilvl="5" w:tplc="654A4290" w:tentative="1">
      <w:start w:val="1"/>
      <w:numFmt w:val="lowerRoman"/>
      <w:lvlText w:val="%6."/>
      <w:lvlJc w:val="right"/>
      <w:pPr>
        <w:ind w:left="2880" w:hanging="480"/>
      </w:pPr>
    </w:lvl>
    <w:lvl w:ilvl="6" w:tplc="DCF8A44E" w:tentative="1">
      <w:start w:val="1"/>
      <w:numFmt w:val="decimal"/>
      <w:lvlText w:val="%7."/>
      <w:lvlJc w:val="left"/>
      <w:pPr>
        <w:ind w:left="3360" w:hanging="480"/>
      </w:pPr>
    </w:lvl>
    <w:lvl w:ilvl="7" w:tplc="B9EACB86" w:tentative="1">
      <w:start w:val="1"/>
      <w:numFmt w:val="ideographTraditional"/>
      <w:lvlText w:val="%8、"/>
      <w:lvlJc w:val="left"/>
      <w:pPr>
        <w:ind w:left="3840" w:hanging="480"/>
      </w:pPr>
    </w:lvl>
    <w:lvl w:ilvl="8" w:tplc="85A0DE0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72B60783"/>
    <w:multiLevelType w:val="hybridMultilevel"/>
    <w:tmpl w:val="E06057FC"/>
    <w:lvl w:ilvl="0" w:tplc="8332A57E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754679EA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750824EC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BFAA66F2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C632E1AA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C262D1C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1A0363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D102C3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5B122A9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7A3630F3"/>
    <w:multiLevelType w:val="hybridMultilevel"/>
    <w:tmpl w:val="E56E28B2"/>
    <w:lvl w:ilvl="0" w:tplc="E42297F2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95D2155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D9A893FC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ADECCA9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C6A4299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368850CC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249280F0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E2EE9F0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4AEE0422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7D946942"/>
    <w:multiLevelType w:val="hybridMultilevel"/>
    <w:tmpl w:val="B5EED86C"/>
    <w:lvl w:ilvl="0" w:tplc="289675AE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1CF674E0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49FCBE88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1ECE0D6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197ABBC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22A2FE2C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A0D0DDC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2FCC298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5F50E94A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7F536117"/>
    <w:multiLevelType w:val="hybridMultilevel"/>
    <w:tmpl w:val="6E16C7BA"/>
    <w:lvl w:ilvl="0" w:tplc="F488B89E">
      <w:numFmt w:val="bullet"/>
      <w:lvlText w:val=""/>
      <w:lvlJc w:val="left"/>
      <w:pPr>
        <w:ind w:left="720" w:hanging="360"/>
      </w:pPr>
      <w:rPr>
        <w:rFonts w:ascii="Wingdings" w:eastAsia="新細明體" w:hAnsi="Wingdings" w:cs="Times New Roman" w:hint="default"/>
      </w:rPr>
    </w:lvl>
    <w:lvl w:ilvl="1" w:tplc="0B6A3C2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A8E3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4CD6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CAD2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4DC762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5E3C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94EC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72BD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1"/>
  </w:num>
  <w:num w:numId="4">
    <w:abstractNumId w:val="3"/>
  </w:num>
  <w:num w:numId="5">
    <w:abstractNumId w:val="0"/>
  </w:num>
  <w:num w:numId="6">
    <w:abstractNumId w:val="18"/>
  </w:num>
  <w:num w:numId="7">
    <w:abstractNumId w:val="16"/>
  </w:num>
  <w:num w:numId="8">
    <w:abstractNumId w:val="17"/>
  </w:num>
  <w:num w:numId="9">
    <w:abstractNumId w:val="13"/>
  </w:num>
  <w:num w:numId="10">
    <w:abstractNumId w:val="19"/>
  </w:num>
  <w:num w:numId="11">
    <w:abstractNumId w:val="8"/>
  </w:num>
  <w:num w:numId="12">
    <w:abstractNumId w:val="14"/>
  </w:num>
  <w:num w:numId="13">
    <w:abstractNumId w:val="10"/>
  </w:num>
  <w:num w:numId="14">
    <w:abstractNumId w:val="15"/>
  </w:num>
  <w:num w:numId="15">
    <w:abstractNumId w:val="5"/>
  </w:num>
  <w:num w:numId="16">
    <w:abstractNumId w:val="12"/>
  </w:num>
  <w:num w:numId="17">
    <w:abstractNumId w:val="11"/>
  </w:num>
  <w:num w:numId="18">
    <w:abstractNumId w:val="4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removePersonalInformation/>
  <w:removeDateAndTime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8806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ler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we2rfswqsztr2ew9vpx2eapp5f5d2exazsw&quot;&gt;My EndNote Library&lt;record-ids&gt;&lt;item&gt;45&lt;/item&gt;&lt;item&gt;339&lt;/item&gt;&lt;/record-ids&gt;&lt;/item&gt;&lt;/Libraries&gt;"/>
  </w:docVars>
  <w:rsids>
    <w:rsidRoot w:val="004B7CAC"/>
    <w:rsid w:val="000012B1"/>
    <w:rsid w:val="00003626"/>
    <w:rsid w:val="00003988"/>
    <w:rsid w:val="000043C7"/>
    <w:rsid w:val="000057F9"/>
    <w:rsid w:val="000070E0"/>
    <w:rsid w:val="0000737D"/>
    <w:rsid w:val="00011D71"/>
    <w:rsid w:val="00011DBB"/>
    <w:rsid w:val="0001214D"/>
    <w:rsid w:val="00012188"/>
    <w:rsid w:val="0001271B"/>
    <w:rsid w:val="0001333B"/>
    <w:rsid w:val="00013620"/>
    <w:rsid w:val="0001376A"/>
    <w:rsid w:val="00014B76"/>
    <w:rsid w:val="00014D2A"/>
    <w:rsid w:val="000151DF"/>
    <w:rsid w:val="000159A8"/>
    <w:rsid w:val="00015AC0"/>
    <w:rsid w:val="000161E8"/>
    <w:rsid w:val="000166A2"/>
    <w:rsid w:val="00016B93"/>
    <w:rsid w:val="00017F5B"/>
    <w:rsid w:val="00020335"/>
    <w:rsid w:val="000209CB"/>
    <w:rsid w:val="00021417"/>
    <w:rsid w:val="00023C19"/>
    <w:rsid w:val="000240ED"/>
    <w:rsid w:val="000243A5"/>
    <w:rsid w:val="00024813"/>
    <w:rsid w:val="00025909"/>
    <w:rsid w:val="00025B1F"/>
    <w:rsid w:val="00025C11"/>
    <w:rsid w:val="0002638A"/>
    <w:rsid w:val="00026C0B"/>
    <w:rsid w:val="0002752A"/>
    <w:rsid w:val="00031DAA"/>
    <w:rsid w:val="000326D6"/>
    <w:rsid w:val="00032737"/>
    <w:rsid w:val="0003301E"/>
    <w:rsid w:val="00035831"/>
    <w:rsid w:val="00035CC5"/>
    <w:rsid w:val="000365B8"/>
    <w:rsid w:val="0003674C"/>
    <w:rsid w:val="0003689A"/>
    <w:rsid w:val="00036920"/>
    <w:rsid w:val="00036E83"/>
    <w:rsid w:val="00040958"/>
    <w:rsid w:val="000423B5"/>
    <w:rsid w:val="00042742"/>
    <w:rsid w:val="00042B15"/>
    <w:rsid w:val="00042C60"/>
    <w:rsid w:val="00043E3E"/>
    <w:rsid w:val="00045091"/>
    <w:rsid w:val="00045166"/>
    <w:rsid w:val="00045361"/>
    <w:rsid w:val="00047A59"/>
    <w:rsid w:val="0005053F"/>
    <w:rsid w:val="000505CE"/>
    <w:rsid w:val="00050B5D"/>
    <w:rsid w:val="00050F58"/>
    <w:rsid w:val="00051C48"/>
    <w:rsid w:val="00051DE0"/>
    <w:rsid w:val="00052730"/>
    <w:rsid w:val="00052975"/>
    <w:rsid w:val="00052E66"/>
    <w:rsid w:val="00053857"/>
    <w:rsid w:val="00053CD4"/>
    <w:rsid w:val="00053D2C"/>
    <w:rsid w:val="00053F37"/>
    <w:rsid w:val="00054A5E"/>
    <w:rsid w:val="000566FA"/>
    <w:rsid w:val="00056F06"/>
    <w:rsid w:val="00057081"/>
    <w:rsid w:val="00057D04"/>
    <w:rsid w:val="000605C9"/>
    <w:rsid w:val="00062351"/>
    <w:rsid w:val="0006272F"/>
    <w:rsid w:val="00062BB4"/>
    <w:rsid w:val="00063167"/>
    <w:rsid w:val="000634DC"/>
    <w:rsid w:val="00063D14"/>
    <w:rsid w:val="000657E9"/>
    <w:rsid w:val="00070560"/>
    <w:rsid w:val="00070577"/>
    <w:rsid w:val="00071160"/>
    <w:rsid w:val="00071176"/>
    <w:rsid w:val="00071320"/>
    <w:rsid w:val="00071630"/>
    <w:rsid w:val="000718BD"/>
    <w:rsid w:val="0007196E"/>
    <w:rsid w:val="00071D61"/>
    <w:rsid w:val="0007226D"/>
    <w:rsid w:val="0007236D"/>
    <w:rsid w:val="00072874"/>
    <w:rsid w:val="00073828"/>
    <w:rsid w:val="00073AF8"/>
    <w:rsid w:val="00073D02"/>
    <w:rsid w:val="000741E3"/>
    <w:rsid w:val="000747E1"/>
    <w:rsid w:val="0007493F"/>
    <w:rsid w:val="000801D5"/>
    <w:rsid w:val="00080832"/>
    <w:rsid w:val="00080983"/>
    <w:rsid w:val="0008136A"/>
    <w:rsid w:val="00081795"/>
    <w:rsid w:val="00082BB9"/>
    <w:rsid w:val="00082F72"/>
    <w:rsid w:val="000836CC"/>
    <w:rsid w:val="000843F2"/>
    <w:rsid w:val="00084A27"/>
    <w:rsid w:val="0008714E"/>
    <w:rsid w:val="00087E73"/>
    <w:rsid w:val="00087FA3"/>
    <w:rsid w:val="0009070F"/>
    <w:rsid w:val="0009117E"/>
    <w:rsid w:val="00091AB4"/>
    <w:rsid w:val="00091E3E"/>
    <w:rsid w:val="0009241A"/>
    <w:rsid w:val="000938E7"/>
    <w:rsid w:val="00094BDF"/>
    <w:rsid w:val="0009528F"/>
    <w:rsid w:val="000962F7"/>
    <w:rsid w:val="000A0EC7"/>
    <w:rsid w:val="000A1B51"/>
    <w:rsid w:val="000A2C2E"/>
    <w:rsid w:val="000A2CA8"/>
    <w:rsid w:val="000A52F7"/>
    <w:rsid w:val="000A5B35"/>
    <w:rsid w:val="000A5BD5"/>
    <w:rsid w:val="000A5D23"/>
    <w:rsid w:val="000A65C3"/>
    <w:rsid w:val="000A6A5E"/>
    <w:rsid w:val="000A7EAE"/>
    <w:rsid w:val="000B037C"/>
    <w:rsid w:val="000B1180"/>
    <w:rsid w:val="000B1BFE"/>
    <w:rsid w:val="000B385B"/>
    <w:rsid w:val="000B445E"/>
    <w:rsid w:val="000B46EA"/>
    <w:rsid w:val="000B4E1E"/>
    <w:rsid w:val="000B5215"/>
    <w:rsid w:val="000B54EB"/>
    <w:rsid w:val="000B5AF5"/>
    <w:rsid w:val="000B6556"/>
    <w:rsid w:val="000B6576"/>
    <w:rsid w:val="000B6D30"/>
    <w:rsid w:val="000B7EAC"/>
    <w:rsid w:val="000C1741"/>
    <w:rsid w:val="000C198F"/>
    <w:rsid w:val="000C1DE3"/>
    <w:rsid w:val="000C3542"/>
    <w:rsid w:val="000C4C14"/>
    <w:rsid w:val="000C5BD6"/>
    <w:rsid w:val="000C65DE"/>
    <w:rsid w:val="000C65F7"/>
    <w:rsid w:val="000C722D"/>
    <w:rsid w:val="000C73B0"/>
    <w:rsid w:val="000D00A2"/>
    <w:rsid w:val="000D1F17"/>
    <w:rsid w:val="000D2348"/>
    <w:rsid w:val="000D258D"/>
    <w:rsid w:val="000D2D35"/>
    <w:rsid w:val="000D3ABF"/>
    <w:rsid w:val="000D3DFC"/>
    <w:rsid w:val="000D43E5"/>
    <w:rsid w:val="000D4D3C"/>
    <w:rsid w:val="000D5808"/>
    <w:rsid w:val="000D58C7"/>
    <w:rsid w:val="000D5ABC"/>
    <w:rsid w:val="000E0101"/>
    <w:rsid w:val="000E0EA8"/>
    <w:rsid w:val="000E19D0"/>
    <w:rsid w:val="000E2DF8"/>
    <w:rsid w:val="000E3753"/>
    <w:rsid w:val="000E3EDF"/>
    <w:rsid w:val="000E7861"/>
    <w:rsid w:val="000F01F1"/>
    <w:rsid w:val="000F0BAB"/>
    <w:rsid w:val="000F0CAC"/>
    <w:rsid w:val="000F0D5C"/>
    <w:rsid w:val="000F119F"/>
    <w:rsid w:val="000F1C91"/>
    <w:rsid w:val="000F28E2"/>
    <w:rsid w:val="000F300E"/>
    <w:rsid w:val="000F3936"/>
    <w:rsid w:val="000F39A8"/>
    <w:rsid w:val="000F3BCB"/>
    <w:rsid w:val="000F41C9"/>
    <w:rsid w:val="000F538D"/>
    <w:rsid w:val="000F5DDC"/>
    <w:rsid w:val="000F64B1"/>
    <w:rsid w:val="000F6C88"/>
    <w:rsid w:val="000F75C3"/>
    <w:rsid w:val="000F7B07"/>
    <w:rsid w:val="001028A8"/>
    <w:rsid w:val="00103711"/>
    <w:rsid w:val="00103A1A"/>
    <w:rsid w:val="00103ADB"/>
    <w:rsid w:val="00103CDD"/>
    <w:rsid w:val="001058D2"/>
    <w:rsid w:val="001069B9"/>
    <w:rsid w:val="001078C9"/>
    <w:rsid w:val="0011094C"/>
    <w:rsid w:val="0011139B"/>
    <w:rsid w:val="00111B92"/>
    <w:rsid w:val="00112CB1"/>
    <w:rsid w:val="00112E56"/>
    <w:rsid w:val="00113257"/>
    <w:rsid w:val="00113A7D"/>
    <w:rsid w:val="00113B5D"/>
    <w:rsid w:val="00115A07"/>
    <w:rsid w:val="00115DAB"/>
    <w:rsid w:val="0011752E"/>
    <w:rsid w:val="00120D2F"/>
    <w:rsid w:val="00122331"/>
    <w:rsid w:val="00123627"/>
    <w:rsid w:val="00123879"/>
    <w:rsid w:val="00124201"/>
    <w:rsid w:val="001278B9"/>
    <w:rsid w:val="00127D6C"/>
    <w:rsid w:val="001301D2"/>
    <w:rsid w:val="0013034F"/>
    <w:rsid w:val="001308F5"/>
    <w:rsid w:val="0013165E"/>
    <w:rsid w:val="001327BC"/>
    <w:rsid w:val="00134B93"/>
    <w:rsid w:val="00134DFA"/>
    <w:rsid w:val="00134F89"/>
    <w:rsid w:val="00136417"/>
    <w:rsid w:val="00136A24"/>
    <w:rsid w:val="001375C7"/>
    <w:rsid w:val="00137D5A"/>
    <w:rsid w:val="00142350"/>
    <w:rsid w:val="001429F3"/>
    <w:rsid w:val="00142D77"/>
    <w:rsid w:val="00143369"/>
    <w:rsid w:val="001450D4"/>
    <w:rsid w:val="00145C19"/>
    <w:rsid w:val="00146E6E"/>
    <w:rsid w:val="001474A3"/>
    <w:rsid w:val="001477C9"/>
    <w:rsid w:val="00147DF5"/>
    <w:rsid w:val="00150480"/>
    <w:rsid w:val="00151810"/>
    <w:rsid w:val="00151EBC"/>
    <w:rsid w:val="00152489"/>
    <w:rsid w:val="00152955"/>
    <w:rsid w:val="001531BC"/>
    <w:rsid w:val="001532D3"/>
    <w:rsid w:val="00153DB7"/>
    <w:rsid w:val="001549FB"/>
    <w:rsid w:val="00155126"/>
    <w:rsid w:val="00156BA3"/>
    <w:rsid w:val="0015772D"/>
    <w:rsid w:val="00161298"/>
    <w:rsid w:val="001617DE"/>
    <w:rsid w:val="001626E2"/>
    <w:rsid w:val="00162C06"/>
    <w:rsid w:val="001636DA"/>
    <w:rsid w:val="001637A4"/>
    <w:rsid w:val="0016385A"/>
    <w:rsid w:val="00163961"/>
    <w:rsid w:val="0016412C"/>
    <w:rsid w:val="00164944"/>
    <w:rsid w:val="0016542E"/>
    <w:rsid w:val="001667FA"/>
    <w:rsid w:val="001668ED"/>
    <w:rsid w:val="00166B1E"/>
    <w:rsid w:val="00166D7C"/>
    <w:rsid w:val="001679BB"/>
    <w:rsid w:val="00170926"/>
    <w:rsid w:val="001716AC"/>
    <w:rsid w:val="001718DD"/>
    <w:rsid w:val="00172010"/>
    <w:rsid w:val="001735C1"/>
    <w:rsid w:val="001738F0"/>
    <w:rsid w:val="00174804"/>
    <w:rsid w:val="00174E1F"/>
    <w:rsid w:val="0017562D"/>
    <w:rsid w:val="001760BB"/>
    <w:rsid w:val="001771ED"/>
    <w:rsid w:val="00177E7A"/>
    <w:rsid w:val="001802AC"/>
    <w:rsid w:val="00180FB7"/>
    <w:rsid w:val="00183941"/>
    <w:rsid w:val="001841AC"/>
    <w:rsid w:val="001849D9"/>
    <w:rsid w:val="00184C2C"/>
    <w:rsid w:val="0018540F"/>
    <w:rsid w:val="0018663B"/>
    <w:rsid w:val="00186C2E"/>
    <w:rsid w:val="00187706"/>
    <w:rsid w:val="00190E7E"/>
    <w:rsid w:val="00192840"/>
    <w:rsid w:val="00193D26"/>
    <w:rsid w:val="001952FE"/>
    <w:rsid w:val="00195DB8"/>
    <w:rsid w:val="0019658C"/>
    <w:rsid w:val="001A02D9"/>
    <w:rsid w:val="001A04AF"/>
    <w:rsid w:val="001A11D8"/>
    <w:rsid w:val="001A1903"/>
    <w:rsid w:val="001A2A73"/>
    <w:rsid w:val="001A2D52"/>
    <w:rsid w:val="001A3128"/>
    <w:rsid w:val="001A328B"/>
    <w:rsid w:val="001A366D"/>
    <w:rsid w:val="001A387A"/>
    <w:rsid w:val="001A42A8"/>
    <w:rsid w:val="001A4D87"/>
    <w:rsid w:val="001A5A50"/>
    <w:rsid w:val="001A6105"/>
    <w:rsid w:val="001A6363"/>
    <w:rsid w:val="001A76CD"/>
    <w:rsid w:val="001B08FD"/>
    <w:rsid w:val="001B0B93"/>
    <w:rsid w:val="001B0C4D"/>
    <w:rsid w:val="001B112F"/>
    <w:rsid w:val="001B29EC"/>
    <w:rsid w:val="001B3C5B"/>
    <w:rsid w:val="001B3DCC"/>
    <w:rsid w:val="001B5FBA"/>
    <w:rsid w:val="001B6248"/>
    <w:rsid w:val="001B6B59"/>
    <w:rsid w:val="001B6E00"/>
    <w:rsid w:val="001B704C"/>
    <w:rsid w:val="001C0107"/>
    <w:rsid w:val="001C1994"/>
    <w:rsid w:val="001C2EAF"/>
    <w:rsid w:val="001C315A"/>
    <w:rsid w:val="001C5476"/>
    <w:rsid w:val="001C6157"/>
    <w:rsid w:val="001C6211"/>
    <w:rsid w:val="001D07CE"/>
    <w:rsid w:val="001D25DF"/>
    <w:rsid w:val="001D2C77"/>
    <w:rsid w:val="001D3067"/>
    <w:rsid w:val="001D3FD8"/>
    <w:rsid w:val="001D4A44"/>
    <w:rsid w:val="001D4B19"/>
    <w:rsid w:val="001D6527"/>
    <w:rsid w:val="001D6C1F"/>
    <w:rsid w:val="001E0182"/>
    <w:rsid w:val="001E12B4"/>
    <w:rsid w:val="001E15D0"/>
    <w:rsid w:val="001E311E"/>
    <w:rsid w:val="001E31F4"/>
    <w:rsid w:val="001F0E49"/>
    <w:rsid w:val="001F4728"/>
    <w:rsid w:val="001F4D81"/>
    <w:rsid w:val="001F4E1F"/>
    <w:rsid w:val="001F4EFE"/>
    <w:rsid w:val="001F4F86"/>
    <w:rsid w:val="001F6894"/>
    <w:rsid w:val="001F698A"/>
    <w:rsid w:val="001F6B5B"/>
    <w:rsid w:val="001F6F7E"/>
    <w:rsid w:val="002014DD"/>
    <w:rsid w:val="00201CCA"/>
    <w:rsid w:val="00202598"/>
    <w:rsid w:val="002028F4"/>
    <w:rsid w:val="00202CC3"/>
    <w:rsid w:val="00203D2F"/>
    <w:rsid w:val="00203D86"/>
    <w:rsid w:val="00204344"/>
    <w:rsid w:val="00204872"/>
    <w:rsid w:val="002058CD"/>
    <w:rsid w:val="002066A5"/>
    <w:rsid w:val="00206DEB"/>
    <w:rsid w:val="00207873"/>
    <w:rsid w:val="002100E1"/>
    <w:rsid w:val="00210571"/>
    <w:rsid w:val="0021066D"/>
    <w:rsid w:val="002106B8"/>
    <w:rsid w:val="002108C3"/>
    <w:rsid w:val="00212A68"/>
    <w:rsid w:val="00213DBC"/>
    <w:rsid w:val="00214022"/>
    <w:rsid w:val="00214DE9"/>
    <w:rsid w:val="00216C39"/>
    <w:rsid w:val="00216EBE"/>
    <w:rsid w:val="00217180"/>
    <w:rsid w:val="00217514"/>
    <w:rsid w:val="002212F8"/>
    <w:rsid w:val="00221AF5"/>
    <w:rsid w:val="00222230"/>
    <w:rsid w:val="00223595"/>
    <w:rsid w:val="0022702E"/>
    <w:rsid w:val="00227467"/>
    <w:rsid w:val="0022758B"/>
    <w:rsid w:val="002303DE"/>
    <w:rsid w:val="0023191F"/>
    <w:rsid w:val="00231B92"/>
    <w:rsid w:val="00232539"/>
    <w:rsid w:val="00232D6F"/>
    <w:rsid w:val="00233726"/>
    <w:rsid w:val="00233D44"/>
    <w:rsid w:val="00234957"/>
    <w:rsid w:val="00235DB5"/>
    <w:rsid w:val="00236214"/>
    <w:rsid w:val="00236A5C"/>
    <w:rsid w:val="0023788A"/>
    <w:rsid w:val="00237E3D"/>
    <w:rsid w:val="002403CB"/>
    <w:rsid w:val="002405C1"/>
    <w:rsid w:val="00240F24"/>
    <w:rsid w:val="002423CE"/>
    <w:rsid w:val="002433A4"/>
    <w:rsid w:val="0024363E"/>
    <w:rsid w:val="00245684"/>
    <w:rsid w:val="00246508"/>
    <w:rsid w:val="00246A11"/>
    <w:rsid w:val="00247207"/>
    <w:rsid w:val="00251105"/>
    <w:rsid w:val="002517E8"/>
    <w:rsid w:val="002517F1"/>
    <w:rsid w:val="00252877"/>
    <w:rsid w:val="002548A8"/>
    <w:rsid w:val="00254BCC"/>
    <w:rsid w:val="0025530F"/>
    <w:rsid w:val="00255D20"/>
    <w:rsid w:val="002563B0"/>
    <w:rsid w:val="0026064E"/>
    <w:rsid w:val="00260CED"/>
    <w:rsid w:val="002621C4"/>
    <w:rsid w:val="002622D8"/>
    <w:rsid w:val="00262A13"/>
    <w:rsid w:val="00266450"/>
    <w:rsid w:val="00266FB5"/>
    <w:rsid w:val="0026721D"/>
    <w:rsid w:val="002721A2"/>
    <w:rsid w:val="0027590C"/>
    <w:rsid w:val="00276A66"/>
    <w:rsid w:val="00276B4D"/>
    <w:rsid w:val="0028188E"/>
    <w:rsid w:val="00281A9D"/>
    <w:rsid w:val="00281C20"/>
    <w:rsid w:val="00282327"/>
    <w:rsid w:val="00282BA7"/>
    <w:rsid w:val="00282DE1"/>
    <w:rsid w:val="0028304F"/>
    <w:rsid w:val="002830F8"/>
    <w:rsid w:val="00283259"/>
    <w:rsid w:val="002833C9"/>
    <w:rsid w:val="00284056"/>
    <w:rsid w:val="00284BC1"/>
    <w:rsid w:val="00284C5C"/>
    <w:rsid w:val="00284EFB"/>
    <w:rsid w:val="00284F89"/>
    <w:rsid w:val="0028631A"/>
    <w:rsid w:val="002864C6"/>
    <w:rsid w:val="002868CF"/>
    <w:rsid w:val="00286938"/>
    <w:rsid w:val="002869EA"/>
    <w:rsid w:val="00287164"/>
    <w:rsid w:val="0028772D"/>
    <w:rsid w:val="00291931"/>
    <w:rsid w:val="00292123"/>
    <w:rsid w:val="00295C5A"/>
    <w:rsid w:val="00296013"/>
    <w:rsid w:val="002961F5"/>
    <w:rsid w:val="0029676E"/>
    <w:rsid w:val="00296C44"/>
    <w:rsid w:val="00296EE3"/>
    <w:rsid w:val="002A0555"/>
    <w:rsid w:val="002A1469"/>
    <w:rsid w:val="002A17CB"/>
    <w:rsid w:val="002A22B8"/>
    <w:rsid w:val="002A2BC2"/>
    <w:rsid w:val="002A31E2"/>
    <w:rsid w:val="002A4028"/>
    <w:rsid w:val="002A432A"/>
    <w:rsid w:val="002A4EA3"/>
    <w:rsid w:val="002A53AE"/>
    <w:rsid w:val="002A7211"/>
    <w:rsid w:val="002B06AA"/>
    <w:rsid w:val="002B0805"/>
    <w:rsid w:val="002B2864"/>
    <w:rsid w:val="002B2B0E"/>
    <w:rsid w:val="002B2D74"/>
    <w:rsid w:val="002B4161"/>
    <w:rsid w:val="002B4C02"/>
    <w:rsid w:val="002B5DE4"/>
    <w:rsid w:val="002B6530"/>
    <w:rsid w:val="002B69E3"/>
    <w:rsid w:val="002B6B85"/>
    <w:rsid w:val="002B70C5"/>
    <w:rsid w:val="002B7FF6"/>
    <w:rsid w:val="002C0BB7"/>
    <w:rsid w:val="002C29BB"/>
    <w:rsid w:val="002C29DA"/>
    <w:rsid w:val="002C2A25"/>
    <w:rsid w:val="002C2B00"/>
    <w:rsid w:val="002C3966"/>
    <w:rsid w:val="002C4C19"/>
    <w:rsid w:val="002C51C4"/>
    <w:rsid w:val="002C55DC"/>
    <w:rsid w:val="002C571B"/>
    <w:rsid w:val="002C59ED"/>
    <w:rsid w:val="002C659C"/>
    <w:rsid w:val="002C698D"/>
    <w:rsid w:val="002C7247"/>
    <w:rsid w:val="002C72A8"/>
    <w:rsid w:val="002D057D"/>
    <w:rsid w:val="002D0B85"/>
    <w:rsid w:val="002D0F67"/>
    <w:rsid w:val="002D193D"/>
    <w:rsid w:val="002D23CB"/>
    <w:rsid w:val="002D2D36"/>
    <w:rsid w:val="002D2D66"/>
    <w:rsid w:val="002D4396"/>
    <w:rsid w:val="002D700E"/>
    <w:rsid w:val="002D747A"/>
    <w:rsid w:val="002D79EB"/>
    <w:rsid w:val="002D7BB3"/>
    <w:rsid w:val="002E01A7"/>
    <w:rsid w:val="002E2238"/>
    <w:rsid w:val="002E2E12"/>
    <w:rsid w:val="002E44B4"/>
    <w:rsid w:val="002E49B5"/>
    <w:rsid w:val="002E4A4B"/>
    <w:rsid w:val="002E4E87"/>
    <w:rsid w:val="002E7722"/>
    <w:rsid w:val="002F0C1B"/>
    <w:rsid w:val="002F0DCE"/>
    <w:rsid w:val="002F1AED"/>
    <w:rsid w:val="002F2D00"/>
    <w:rsid w:val="002F2D4B"/>
    <w:rsid w:val="002F40A8"/>
    <w:rsid w:val="002F443A"/>
    <w:rsid w:val="002F5061"/>
    <w:rsid w:val="002F7306"/>
    <w:rsid w:val="002F7537"/>
    <w:rsid w:val="00300185"/>
    <w:rsid w:val="00301867"/>
    <w:rsid w:val="00301F2E"/>
    <w:rsid w:val="00301FA9"/>
    <w:rsid w:val="0030250C"/>
    <w:rsid w:val="0030439B"/>
    <w:rsid w:val="00304507"/>
    <w:rsid w:val="003050E7"/>
    <w:rsid w:val="003053D3"/>
    <w:rsid w:val="00305589"/>
    <w:rsid w:val="0031023B"/>
    <w:rsid w:val="00310372"/>
    <w:rsid w:val="00310401"/>
    <w:rsid w:val="003113BA"/>
    <w:rsid w:val="0031205B"/>
    <w:rsid w:val="00312BFE"/>
    <w:rsid w:val="00312C7F"/>
    <w:rsid w:val="00312C9C"/>
    <w:rsid w:val="00313F73"/>
    <w:rsid w:val="003142CD"/>
    <w:rsid w:val="00314D15"/>
    <w:rsid w:val="00315100"/>
    <w:rsid w:val="00315496"/>
    <w:rsid w:val="003157F8"/>
    <w:rsid w:val="00315861"/>
    <w:rsid w:val="003165DC"/>
    <w:rsid w:val="003167A7"/>
    <w:rsid w:val="00316801"/>
    <w:rsid w:val="003179E0"/>
    <w:rsid w:val="00317CBF"/>
    <w:rsid w:val="00317E6D"/>
    <w:rsid w:val="003201AC"/>
    <w:rsid w:val="003203CB"/>
    <w:rsid w:val="00321B43"/>
    <w:rsid w:val="003231EC"/>
    <w:rsid w:val="003235B5"/>
    <w:rsid w:val="003240C2"/>
    <w:rsid w:val="00324B1C"/>
    <w:rsid w:val="00324B43"/>
    <w:rsid w:val="00327DFA"/>
    <w:rsid w:val="00330C54"/>
    <w:rsid w:val="003311A3"/>
    <w:rsid w:val="00331587"/>
    <w:rsid w:val="003316A7"/>
    <w:rsid w:val="00331766"/>
    <w:rsid w:val="00331E4D"/>
    <w:rsid w:val="00331F90"/>
    <w:rsid w:val="00332012"/>
    <w:rsid w:val="00332130"/>
    <w:rsid w:val="00332235"/>
    <w:rsid w:val="0033275B"/>
    <w:rsid w:val="003329DB"/>
    <w:rsid w:val="00332CC1"/>
    <w:rsid w:val="00333367"/>
    <w:rsid w:val="003345DB"/>
    <w:rsid w:val="0033537B"/>
    <w:rsid w:val="0033636C"/>
    <w:rsid w:val="0034111B"/>
    <w:rsid w:val="0034153A"/>
    <w:rsid w:val="003418DB"/>
    <w:rsid w:val="00343E89"/>
    <w:rsid w:val="00345A7B"/>
    <w:rsid w:val="0034622F"/>
    <w:rsid w:val="00347BB3"/>
    <w:rsid w:val="0035006F"/>
    <w:rsid w:val="00350194"/>
    <w:rsid w:val="003503DC"/>
    <w:rsid w:val="00350E20"/>
    <w:rsid w:val="00352D22"/>
    <w:rsid w:val="003532CE"/>
    <w:rsid w:val="003539EF"/>
    <w:rsid w:val="00353C0A"/>
    <w:rsid w:val="00354575"/>
    <w:rsid w:val="003556A0"/>
    <w:rsid w:val="00356561"/>
    <w:rsid w:val="00356BC9"/>
    <w:rsid w:val="00357021"/>
    <w:rsid w:val="00357FF9"/>
    <w:rsid w:val="003606BF"/>
    <w:rsid w:val="00361529"/>
    <w:rsid w:val="00361620"/>
    <w:rsid w:val="003619A0"/>
    <w:rsid w:val="00361BEC"/>
    <w:rsid w:val="0036261D"/>
    <w:rsid w:val="00364690"/>
    <w:rsid w:val="00364E24"/>
    <w:rsid w:val="0036524F"/>
    <w:rsid w:val="00365259"/>
    <w:rsid w:val="0036570E"/>
    <w:rsid w:val="00365FE9"/>
    <w:rsid w:val="00366394"/>
    <w:rsid w:val="0036666C"/>
    <w:rsid w:val="003670B2"/>
    <w:rsid w:val="00367434"/>
    <w:rsid w:val="0036782D"/>
    <w:rsid w:val="003702D6"/>
    <w:rsid w:val="003708DF"/>
    <w:rsid w:val="00371F71"/>
    <w:rsid w:val="00372A49"/>
    <w:rsid w:val="00372BC7"/>
    <w:rsid w:val="00372F04"/>
    <w:rsid w:val="003734C5"/>
    <w:rsid w:val="00374453"/>
    <w:rsid w:val="003744DE"/>
    <w:rsid w:val="003746CB"/>
    <w:rsid w:val="0037590E"/>
    <w:rsid w:val="00376B7F"/>
    <w:rsid w:val="00376BE0"/>
    <w:rsid w:val="00380B5B"/>
    <w:rsid w:val="00381002"/>
    <w:rsid w:val="00383312"/>
    <w:rsid w:val="0038391C"/>
    <w:rsid w:val="0038404B"/>
    <w:rsid w:val="00384125"/>
    <w:rsid w:val="00384757"/>
    <w:rsid w:val="00384C16"/>
    <w:rsid w:val="003850F4"/>
    <w:rsid w:val="00385CF7"/>
    <w:rsid w:val="003867AC"/>
    <w:rsid w:val="003910E5"/>
    <w:rsid w:val="00391467"/>
    <w:rsid w:val="0039386D"/>
    <w:rsid w:val="0039420E"/>
    <w:rsid w:val="00394675"/>
    <w:rsid w:val="00394E57"/>
    <w:rsid w:val="00395ABD"/>
    <w:rsid w:val="0039671E"/>
    <w:rsid w:val="00397312"/>
    <w:rsid w:val="003974F7"/>
    <w:rsid w:val="003A013B"/>
    <w:rsid w:val="003A1569"/>
    <w:rsid w:val="003A161B"/>
    <w:rsid w:val="003A22EF"/>
    <w:rsid w:val="003A302D"/>
    <w:rsid w:val="003A3D34"/>
    <w:rsid w:val="003A494A"/>
    <w:rsid w:val="003A572B"/>
    <w:rsid w:val="003A5867"/>
    <w:rsid w:val="003A5A2D"/>
    <w:rsid w:val="003A60C1"/>
    <w:rsid w:val="003A68D7"/>
    <w:rsid w:val="003A7774"/>
    <w:rsid w:val="003B0FB7"/>
    <w:rsid w:val="003B186E"/>
    <w:rsid w:val="003B1C79"/>
    <w:rsid w:val="003B1E28"/>
    <w:rsid w:val="003B4693"/>
    <w:rsid w:val="003B52EE"/>
    <w:rsid w:val="003B6383"/>
    <w:rsid w:val="003B68DB"/>
    <w:rsid w:val="003B6AA7"/>
    <w:rsid w:val="003B6B82"/>
    <w:rsid w:val="003B7DEE"/>
    <w:rsid w:val="003B7E48"/>
    <w:rsid w:val="003C092A"/>
    <w:rsid w:val="003C1636"/>
    <w:rsid w:val="003C17B7"/>
    <w:rsid w:val="003C1C50"/>
    <w:rsid w:val="003C1E0D"/>
    <w:rsid w:val="003C3719"/>
    <w:rsid w:val="003C72AA"/>
    <w:rsid w:val="003D0A9C"/>
    <w:rsid w:val="003D0AAE"/>
    <w:rsid w:val="003D16B7"/>
    <w:rsid w:val="003D2348"/>
    <w:rsid w:val="003D2B81"/>
    <w:rsid w:val="003D41D4"/>
    <w:rsid w:val="003D43B4"/>
    <w:rsid w:val="003D4EFE"/>
    <w:rsid w:val="003D4FC8"/>
    <w:rsid w:val="003D51AB"/>
    <w:rsid w:val="003D5F26"/>
    <w:rsid w:val="003D6C9D"/>
    <w:rsid w:val="003E010F"/>
    <w:rsid w:val="003E0420"/>
    <w:rsid w:val="003E1056"/>
    <w:rsid w:val="003E3571"/>
    <w:rsid w:val="003E3926"/>
    <w:rsid w:val="003E41C4"/>
    <w:rsid w:val="003E49A3"/>
    <w:rsid w:val="003E4E64"/>
    <w:rsid w:val="003E5054"/>
    <w:rsid w:val="003E5BF0"/>
    <w:rsid w:val="003E5F41"/>
    <w:rsid w:val="003E6A9D"/>
    <w:rsid w:val="003E6BCB"/>
    <w:rsid w:val="003E7213"/>
    <w:rsid w:val="003E72C6"/>
    <w:rsid w:val="003E7F69"/>
    <w:rsid w:val="003F0384"/>
    <w:rsid w:val="003F18FB"/>
    <w:rsid w:val="003F295B"/>
    <w:rsid w:val="003F2C0A"/>
    <w:rsid w:val="003F30E1"/>
    <w:rsid w:val="003F3151"/>
    <w:rsid w:val="003F37BC"/>
    <w:rsid w:val="003F4015"/>
    <w:rsid w:val="003F4D41"/>
    <w:rsid w:val="003F5047"/>
    <w:rsid w:val="003F54F7"/>
    <w:rsid w:val="003F5597"/>
    <w:rsid w:val="003F6623"/>
    <w:rsid w:val="003F72D7"/>
    <w:rsid w:val="003F7ED9"/>
    <w:rsid w:val="00400930"/>
    <w:rsid w:val="004016E6"/>
    <w:rsid w:val="00402AC9"/>
    <w:rsid w:val="00403CC5"/>
    <w:rsid w:val="0040464F"/>
    <w:rsid w:val="00404654"/>
    <w:rsid w:val="004047EB"/>
    <w:rsid w:val="00404B1A"/>
    <w:rsid w:val="00404C5C"/>
    <w:rsid w:val="00405C20"/>
    <w:rsid w:val="0040617C"/>
    <w:rsid w:val="0040625F"/>
    <w:rsid w:val="00406D69"/>
    <w:rsid w:val="004075D9"/>
    <w:rsid w:val="00407E4F"/>
    <w:rsid w:val="004106E0"/>
    <w:rsid w:val="004108CC"/>
    <w:rsid w:val="00410F5F"/>
    <w:rsid w:val="00411D0F"/>
    <w:rsid w:val="00412170"/>
    <w:rsid w:val="0041373F"/>
    <w:rsid w:val="00413B54"/>
    <w:rsid w:val="00414BD9"/>
    <w:rsid w:val="004150E7"/>
    <w:rsid w:val="00415257"/>
    <w:rsid w:val="00415F38"/>
    <w:rsid w:val="00417053"/>
    <w:rsid w:val="004202E9"/>
    <w:rsid w:val="0042035F"/>
    <w:rsid w:val="0042254B"/>
    <w:rsid w:val="00423DD8"/>
    <w:rsid w:val="004257C3"/>
    <w:rsid w:val="004259A4"/>
    <w:rsid w:val="00425EBC"/>
    <w:rsid w:val="00426CF5"/>
    <w:rsid w:val="004275CB"/>
    <w:rsid w:val="004306E9"/>
    <w:rsid w:val="00431B6F"/>
    <w:rsid w:val="00432180"/>
    <w:rsid w:val="00432247"/>
    <w:rsid w:val="0043335C"/>
    <w:rsid w:val="0043731B"/>
    <w:rsid w:val="00437525"/>
    <w:rsid w:val="00441BD2"/>
    <w:rsid w:val="00442468"/>
    <w:rsid w:val="004429AB"/>
    <w:rsid w:val="00442F93"/>
    <w:rsid w:val="00443649"/>
    <w:rsid w:val="004437CD"/>
    <w:rsid w:val="00444DFF"/>
    <w:rsid w:val="004455FB"/>
    <w:rsid w:val="00445CE9"/>
    <w:rsid w:val="00450455"/>
    <w:rsid w:val="004507C0"/>
    <w:rsid w:val="00451E11"/>
    <w:rsid w:val="0045223C"/>
    <w:rsid w:val="004533B6"/>
    <w:rsid w:val="004533E2"/>
    <w:rsid w:val="00453D27"/>
    <w:rsid w:val="00453E04"/>
    <w:rsid w:val="004546E2"/>
    <w:rsid w:val="00454A1F"/>
    <w:rsid w:val="00455060"/>
    <w:rsid w:val="0045526F"/>
    <w:rsid w:val="004553F5"/>
    <w:rsid w:val="00456686"/>
    <w:rsid w:val="00456959"/>
    <w:rsid w:val="00457B06"/>
    <w:rsid w:val="00460ABD"/>
    <w:rsid w:val="0046130A"/>
    <w:rsid w:val="00461543"/>
    <w:rsid w:val="0046329A"/>
    <w:rsid w:val="004643D7"/>
    <w:rsid w:val="00464C69"/>
    <w:rsid w:val="00465398"/>
    <w:rsid w:val="00465754"/>
    <w:rsid w:val="004669CC"/>
    <w:rsid w:val="00467655"/>
    <w:rsid w:val="00470720"/>
    <w:rsid w:val="00472E1F"/>
    <w:rsid w:val="00473168"/>
    <w:rsid w:val="004746A3"/>
    <w:rsid w:val="00474B61"/>
    <w:rsid w:val="004759F7"/>
    <w:rsid w:val="00475BC7"/>
    <w:rsid w:val="00475DC9"/>
    <w:rsid w:val="00476043"/>
    <w:rsid w:val="004764AE"/>
    <w:rsid w:val="004773A5"/>
    <w:rsid w:val="00477D7B"/>
    <w:rsid w:val="00480EC8"/>
    <w:rsid w:val="00481D97"/>
    <w:rsid w:val="00482455"/>
    <w:rsid w:val="00482A7F"/>
    <w:rsid w:val="00482BBF"/>
    <w:rsid w:val="004838AD"/>
    <w:rsid w:val="004857D3"/>
    <w:rsid w:val="00486681"/>
    <w:rsid w:val="00487374"/>
    <w:rsid w:val="00490046"/>
    <w:rsid w:val="00490BEF"/>
    <w:rsid w:val="00491135"/>
    <w:rsid w:val="00491FA3"/>
    <w:rsid w:val="00492770"/>
    <w:rsid w:val="00492A3E"/>
    <w:rsid w:val="00493314"/>
    <w:rsid w:val="00495021"/>
    <w:rsid w:val="00495E8A"/>
    <w:rsid w:val="0049642B"/>
    <w:rsid w:val="00496762"/>
    <w:rsid w:val="00496BE6"/>
    <w:rsid w:val="004A1BFA"/>
    <w:rsid w:val="004A1DCC"/>
    <w:rsid w:val="004A2BA8"/>
    <w:rsid w:val="004A4B51"/>
    <w:rsid w:val="004A6BB8"/>
    <w:rsid w:val="004A7641"/>
    <w:rsid w:val="004A7895"/>
    <w:rsid w:val="004A7D25"/>
    <w:rsid w:val="004B0EBF"/>
    <w:rsid w:val="004B288F"/>
    <w:rsid w:val="004B3C98"/>
    <w:rsid w:val="004B3F58"/>
    <w:rsid w:val="004B4A87"/>
    <w:rsid w:val="004B508D"/>
    <w:rsid w:val="004B6969"/>
    <w:rsid w:val="004B6EB3"/>
    <w:rsid w:val="004B7AF3"/>
    <w:rsid w:val="004B7B50"/>
    <w:rsid w:val="004B7C9D"/>
    <w:rsid w:val="004B7CAC"/>
    <w:rsid w:val="004C004D"/>
    <w:rsid w:val="004C09E5"/>
    <w:rsid w:val="004C0DB8"/>
    <w:rsid w:val="004C1231"/>
    <w:rsid w:val="004C255C"/>
    <w:rsid w:val="004C2DE5"/>
    <w:rsid w:val="004C38ED"/>
    <w:rsid w:val="004C5029"/>
    <w:rsid w:val="004C541D"/>
    <w:rsid w:val="004C55DC"/>
    <w:rsid w:val="004C5EE3"/>
    <w:rsid w:val="004C6B9D"/>
    <w:rsid w:val="004C7D13"/>
    <w:rsid w:val="004D0E21"/>
    <w:rsid w:val="004D23AC"/>
    <w:rsid w:val="004D266E"/>
    <w:rsid w:val="004D3040"/>
    <w:rsid w:val="004D31DF"/>
    <w:rsid w:val="004D373B"/>
    <w:rsid w:val="004D37B7"/>
    <w:rsid w:val="004D43E5"/>
    <w:rsid w:val="004D45AE"/>
    <w:rsid w:val="004D48E5"/>
    <w:rsid w:val="004D564A"/>
    <w:rsid w:val="004D5764"/>
    <w:rsid w:val="004D5891"/>
    <w:rsid w:val="004D6149"/>
    <w:rsid w:val="004D683F"/>
    <w:rsid w:val="004D6ADC"/>
    <w:rsid w:val="004D6F3A"/>
    <w:rsid w:val="004D776A"/>
    <w:rsid w:val="004D7D4E"/>
    <w:rsid w:val="004D7DB8"/>
    <w:rsid w:val="004E14E2"/>
    <w:rsid w:val="004E1570"/>
    <w:rsid w:val="004E39C7"/>
    <w:rsid w:val="004E5045"/>
    <w:rsid w:val="004E5C7E"/>
    <w:rsid w:val="004E63D5"/>
    <w:rsid w:val="004E68A4"/>
    <w:rsid w:val="004E72D4"/>
    <w:rsid w:val="004F0DB8"/>
    <w:rsid w:val="004F1BA2"/>
    <w:rsid w:val="004F2DFC"/>
    <w:rsid w:val="004F41E9"/>
    <w:rsid w:val="004F4215"/>
    <w:rsid w:val="004F4F28"/>
    <w:rsid w:val="004F5D59"/>
    <w:rsid w:val="004F66BE"/>
    <w:rsid w:val="004F79A4"/>
    <w:rsid w:val="004F7E6E"/>
    <w:rsid w:val="00500654"/>
    <w:rsid w:val="0050184E"/>
    <w:rsid w:val="00503B32"/>
    <w:rsid w:val="00503E3E"/>
    <w:rsid w:val="00503E98"/>
    <w:rsid w:val="0050460F"/>
    <w:rsid w:val="00504782"/>
    <w:rsid w:val="00505749"/>
    <w:rsid w:val="00505F3F"/>
    <w:rsid w:val="005067AA"/>
    <w:rsid w:val="005074C3"/>
    <w:rsid w:val="0051046C"/>
    <w:rsid w:val="005106BC"/>
    <w:rsid w:val="00510DBC"/>
    <w:rsid w:val="00512B2B"/>
    <w:rsid w:val="00512E6F"/>
    <w:rsid w:val="00515238"/>
    <w:rsid w:val="0051544A"/>
    <w:rsid w:val="0051731A"/>
    <w:rsid w:val="005206AC"/>
    <w:rsid w:val="00520C72"/>
    <w:rsid w:val="00522209"/>
    <w:rsid w:val="00522700"/>
    <w:rsid w:val="00522E31"/>
    <w:rsid w:val="0052379D"/>
    <w:rsid w:val="00523F8B"/>
    <w:rsid w:val="00523FE6"/>
    <w:rsid w:val="00524196"/>
    <w:rsid w:val="0052426F"/>
    <w:rsid w:val="00524834"/>
    <w:rsid w:val="00525602"/>
    <w:rsid w:val="00526900"/>
    <w:rsid w:val="00526EE7"/>
    <w:rsid w:val="005273B2"/>
    <w:rsid w:val="00527494"/>
    <w:rsid w:val="005301A2"/>
    <w:rsid w:val="005308A1"/>
    <w:rsid w:val="0053178A"/>
    <w:rsid w:val="00532774"/>
    <w:rsid w:val="005328FF"/>
    <w:rsid w:val="00532EA1"/>
    <w:rsid w:val="0053388A"/>
    <w:rsid w:val="005343A6"/>
    <w:rsid w:val="00534718"/>
    <w:rsid w:val="00535C47"/>
    <w:rsid w:val="00535C7A"/>
    <w:rsid w:val="00536386"/>
    <w:rsid w:val="00536CA8"/>
    <w:rsid w:val="00537F9A"/>
    <w:rsid w:val="00540391"/>
    <w:rsid w:val="005408DD"/>
    <w:rsid w:val="0054131B"/>
    <w:rsid w:val="005417D2"/>
    <w:rsid w:val="00543037"/>
    <w:rsid w:val="005507A4"/>
    <w:rsid w:val="00551386"/>
    <w:rsid w:val="00551F1B"/>
    <w:rsid w:val="0055289A"/>
    <w:rsid w:val="005539AE"/>
    <w:rsid w:val="00553A56"/>
    <w:rsid w:val="005541C1"/>
    <w:rsid w:val="005556D9"/>
    <w:rsid w:val="00555B7A"/>
    <w:rsid w:val="00556336"/>
    <w:rsid w:val="00556B4E"/>
    <w:rsid w:val="00560950"/>
    <w:rsid w:val="00561961"/>
    <w:rsid w:val="00564689"/>
    <w:rsid w:val="005654BD"/>
    <w:rsid w:val="00565E6E"/>
    <w:rsid w:val="00566AAE"/>
    <w:rsid w:val="005670E3"/>
    <w:rsid w:val="00570360"/>
    <w:rsid w:val="00570AEC"/>
    <w:rsid w:val="00571095"/>
    <w:rsid w:val="0057149E"/>
    <w:rsid w:val="00571F15"/>
    <w:rsid w:val="0057278D"/>
    <w:rsid w:val="005730A0"/>
    <w:rsid w:val="0057393D"/>
    <w:rsid w:val="00574687"/>
    <w:rsid w:val="00575EE5"/>
    <w:rsid w:val="005763C3"/>
    <w:rsid w:val="0057684D"/>
    <w:rsid w:val="00577739"/>
    <w:rsid w:val="005802B6"/>
    <w:rsid w:val="00583194"/>
    <w:rsid w:val="00583350"/>
    <w:rsid w:val="0058411B"/>
    <w:rsid w:val="005845C1"/>
    <w:rsid w:val="00584750"/>
    <w:rsid w:val="0058477B"/>
    <w:rsid w:val="00584AAA"/>
    <w:rsid w:val="00584DD0"/>
    <w:rsid w:val="00584DED"/>
    <w:rsid w:val="005852B7"/>
    <w:rsid w:val="005859DE"/>
    <w:rsid w:val="00587097"/>
    <w:rsid w:val="0058788C"/>
    <w:rsid w:val="00594D6C"/>
    <w:rsid w:val="00594FF5"/>
    <w:rsid w:val="0059589B"/>
    <w:rsid w:val="00595B43"/>
    <w:rsid w:val="00595E1A"/>
    <w:rsid w:val="00596402"/>
    <w:rsid w:val="00596AA0"/>
    <w:rsid w:val="00596FD8"/>
    <w:rsid w:val="005A131C"/>
    <w:rsid w:val="005A13FD"/>
    <w:rsid w:val="005A3404"/>
    <w:rsid w:val="005A3AEB"/>
    <w:rsid w:val="005A4622"/>
    <w:rsid w:val="005A4B11"/>
    <w:rsid w:val="005A4D11"/>
    <w:rsid w:val="005A563C"/>
    <w:rsid w:val="005A63D4"/>
    <w:rsid w:val="005A6562"/>
    <w:rsid w:val="005A6CCA"/>
    <w:rsid w:val="005A7552"/>
    <w:rsid w:val="005A7A38"/>
    <w:rsid w:val="005B02F9"/>
    <w:rsid w:val="005B0CF8"/>
    <w:rsid w:val="005B1CE7"/>
    <w:rsid w:val="005B33E6"/>
    <w:rsid w:val="005B37D6"/>
    <w:rsid w:val="005B3D46"/>
    <w:rsid w:val="005B4531"/>
    <w:rsid w:val="005B4912"/>
    <w:rsid w:val="005B557C"/>
    <w:rsid w:val="005B6E26"/>
    <w:rsid w:val="005B6EFB"/>
    <w:rsid w:val="005C00BB"/>
    <w:rsid w:val="005C0C77"/>
    <w:rsid w:val="005C0CB1"/>
    <w:rsid w:val="005C1C0A"/>
    <w:rsid w:val="005C2470"/>
    <w:rsid w:val="005C31E0"/>
    <w:rsid w:val="005C3E59"/>
    <w:rsid w:val="005C5853"/>
    <w:rsid w:val="005C627B"/>
    <w:rsid w:val="005C6A90"/>
    <w:rsid w:val="005C6F8C"/>
    <w:rsid w:val="005D0380"/>
    <w:rsid w:val="005D0E45"/>
    <w:rsid w:val="005D0E8D"/>
    <w:rsid w:val="005D22D1"/>
    <w:rsid w:val="005D2755"/>
    <w:rsid w:val="005D3DBA"/>
    <w:rsid w:val="005D4D25"/>
    <w:rsid w:val="005D55A3"/>
    <w:rsid w:val="005D5900"/>
    <w:rsid w:val="005D5EB4"/>
    <w:rsid w:val="005D6F33"/>
    <w:rsid w:val="005D78AB"/>
    <w:rsid w:val="005D7D53"/>
    <w:rsid w:val="005E0820"/>
    <w:rsid w:val="005E1D6F"/>
    <w:rsid w:val="005E1F70"/>
    <w:rsid w:val="005E247E"/>
    <w:rsid w:val="005E2AF1"/>
    <w:rsid w:val="005E3422"/>
    <w:rsid w:val="005E44C0"/>
    <w:rsid w:val="005E4912"/>
    <w:rsid w:val="005E4AB4"/>
    <w:rsid w:val="005E4ADA"/>
    <w:rsid w:val="005E5A8E"/>
    <w:rsid w:val="005E6DE0"/>
    <w:rsid w:val="005E7ED4"/>
    <w:rsid w:val="005E7FC5"/>
    <w:rsid w:val="005F036F"/>
    <w:rsid w:val="005F09DD"/>
    <w:rsid w:val="005F0E4D"/>
    <w:rsid w:val="005F28FA"/>
    <w:rsid w:val="005F2C19"/>
    <w:rsid w:val="005F2E3B"/>
    <w:rsid w:val="005F2F00"/>
    <w:rsid w:val="005F464B"/>
    <w:rsid w:val="005F4696"/>
    <w:rsid w:val="005F49FE"/>
    <w:rsid w:val="005F6A82"/>
    <w:rsid w:val="005F6FE0"/>
    <w:rsid w:val="005F7E76"/>
    <w:rsid w:val="006000B6"/>
    <w:rsid w:val="006001F5"/>
    <w:rsid w:val="006049C5"/>
    <w:rsid w:val="00606503"/>
    <w:rsid w:val="0060672E"/>
    <w:rsid w:val="00607BBE"/>
    <w:rsid w:val="0061101B"/>
    <w:rsid w:val="00611927"/>
    <w:rsid w:val="006126D7"/>
    <w:rsid w:val="00612DB2"/>
    <w:rsid w:val="00614A56"/>
    <w:rsid w:val="006172E4"/>
    <w:rsid w:val="0061784B"/>
    <w:rsid w:val="00620FFA"/>
    <w:rsid w:val="00621561"/>
    <w:rsid w:val="00622681"/>
    <w:rsid w:val="006227A4"/>
    <w:rsid w:val="00625047"/>
    <w:rsid w:val="00625A68"/>
    <w:rsid w:val="00626458"/>
    <w:rsid w:val="00626B4E"/>
    <w:rsid w:val="00626C1E"/>
    <w:rsid w:val="00626E54"/>
    <w:rsid w:val="0062714D"/>
    <w:rsid w:val="00631595"/>
    <w:rsid w:val="006323A5"/>
    <w:rsid w:val="00633153"/>
    <w:rsid w:val="00633365"/>
    <w:rsid w:val="0063444D"/>
    <w:rsid w:val="0063638A"/>
    <w:rsid w:val="006377F6"/>
    <w:rsid w:val="00637C6B"/>
    <w:rsid w:val="00637D40"/>
    <w:rsid w:val="00640188"/>
    <w:rsid w:val="00640368"/>
    <w:rsid w:val="00641099"/>
    <w:rsid w:val="00641605"/>
    <w:rsid w:val="00641BEA"/>
    <w:rsid w:val="0064368E"/>
    <w:rsid w:val="00644A52"/>
    <w:rsid w:val="00644C58"/>
    <w:rsid w:val="00645EA3"/>
    <w:rsid w:val="006463DC"/>
    <w:rsid w:val="00646D68"/>
    <w:rsid w:val="006471AE"/>
    <w:rsid w:val="00647201"/>
    <w:rsid w:val="0065019A"/>
    <w:rsid w:val="00650812"/>
    <w:rsid w:val="006512E7"/>
    <w:rsid w:val="00651D55"/>
    <w:rsid w:val="00652AF2"/>
    <w:rsid w:val="00652D12"/>
    <w:rsid w:val="0065347D"/>
    <w:rsid w:val="006538F1"/>
    <w:rsid w:val="00654BD4"/>
    <w:rsid w:val="006554E3"/>
    <w:rsid w:val="00655BB9"/>
    <w:rsid w:val="0065656B"/>
    <w:rsid w:val="00656851"/>
    <w:rsid w:val="00656FC3"/>
    <w:rsid w:val="00657428"/>
    <w:rsid w:val="00660543"/>
    <w:rsid w:val="00661347"/>
    <w:rsid w:val="006634CB"/>
    <w:rsid w:val="006638A5"/>
    <w:rsid w:val="006659E1"/>
    <w:rsid w:val="006662A3"/>
    <w:rsid w:val="006662F4"/>
    <w:rsid w:val="00667085"/>
    <w:rsid w:val="0067067E"/>
    <w:rsid w:val="006716F1"/>
    <w:rsid w:val="006717BE"/>
    <w:rsid w:val="00671D46"/>
    <w:rsid w:val="0067289C"/>
    <w:rsid w:val="00672949"/>
    <w:rsid w:val="006729AC"/>
    <w:rsid w:val="00673D23"/>
    <w:rsid w:val="00674547"/>
    <w:rsid w:val="00675A67"/>
    <w:rsid w:val="00676175"/>
    <w:rsid w:val="006762E9"/>
    <w:rsid w:val="0067752B"/>
    <w:rsid w:val="00680F15"/>
    <w:rsid w:val="00681248"/>
    <w:rsid w:val="006815C5"/>
    <w:rsid w:val="0068186C"/>
    <w:rsid w:val="00681D00"/>
    <w:rsid w:val="00683594"/>
    <w:rsid w:val="00684076"/>
    <w:rsid w:val="006849DF"/>
    <w:rsid w:val="00684CED"/>
    <w:rsid w:val="00685414"/>
    <w:rsid w:val="00685D5F"/>
    <w:rsid w:val="0068607B"/>
    <w:rsid w:val="006860B3"/>
    <w:rsid w:val="00687152"/>
    <w:rsid w:val="006877F8"/>
    <w:rsid w:val="00687DB7"/>
    <w:rsid w:val="00690080"/>
    <w:rsid w:val="006907DE"/>
    <w:rsid w:val="00691EA8"/>
    <w:rsid w:val="00691EE3"/>
    <w:rsid w:val="00693118"/>
    <w:rsid w:val="00694BB8"/>
    <w:rsid w:val="00695A22"/>
    <w:rsid w:val="00696642"/>
    <w:rsid w:val="006970B4"/>
    <w:rsid w:val="0069776E"/>
    <w:rsid w:val="006A07D4"/>
    <w:rsid w:val="006A254A"/>
    <w:rsid w:val="006A36C3"/>
    <w:rsid w:val="006A42D0"/>
    <w:rsid w:val="006A4D53"/>
    <w:rsid w:val="006A6086"/>
    <w:rsid w:val="006A6171"/>
    <w:rsid w:val="006A75BB"/>
    <w:rsid w:val="006B0769"/>
    <w:rsid w:val="006B26C2"/>
    <w:rsid w:val="006B5602"/>
    <w:rsid w:val="006B5686"/>
    <w:rsid w:val="006B57C1"/>
    <w:rsid w:val="006B6EC9"/>
    <w:rsid w:val="006B7617"/>
    <w:rsid w:val="006B7E01"/>
    <w:rsid w:val="006C025A"/>
    <w:rsid w:val="006C1557"/>
    <w:rsid w:val="006C189C"/>
    <w:rsid w:val="006C2890"/>
    <w:rsid w:val="006C4F43"/>
    <w:rsid w:val="006C5D5C"/>
    <w:rsid w:val="006C60CF"/>
    <w:rsid w:val="006C6B02"/>
    <w:rsid w:val="006C76A7"/>
    <w:rsid w:val="006C7A34"/>
    <w:rsid w:val="006C7C84"/>
    <w:rsid w:val="006C7D24"/>
    <w:rsid w:val="006C7EB6"/>
    <w:rsid w:val="006D0708"/>
    <w:rsid w:val="006D071C"/>
    <w:rsid w:val="006D1008"/>
    <w:rsid w:val="006D36D2"/>
    <w:rsid w:val="006D41F6"/>
    <w:rsid w:val="006D65B7"/>
    <w:rsid w:val="006D781E"/>
    <w:rsid w:val="006D7D64"/>
    <w:rsid w:val="006D7F4F"/>
    <w:rsid w:val="006E02EF"/>
    <w:rsid w:val="006E0CE7"/>
    <w:rsid w:val="006E308D"/>
    <w:rsid w:val="006E46B1"/>
    <w:rsid w:val="006E52A6"/>
    <w:rsid w:val="006E5345"/>
    <w:rsid w:val="006E5DCB"/>
    <w:rsid w:val="006E7876"/>
    <w:rsid w:val="006E7B8A"/>
    <w:rsid w:val="006F11A3"/>
    <w:rsid w:val="006F25AF"/>
    <w:rsid w:val="006F4830"/>
    <w:rsid w:val="006F55CF"/>
    <w:rsid w:val="00700839"/>
    <w:rsid w:val="00700969"/>
    <w:rsid w:val="007014C5"/>
    <w:rsid w:val="00701D44"/>
    <w:rsid w:val="00702C75"/>
    <w:rsid w:val="007035B0"/>
    <w:rsid w:val="00703ACA"/>
    <w:rsid w:val="007042FB"/>
    <w:rsid w:val="0070521F"/>
    <w:rsid w:val="00707277"/>
    <w:rsid w:val="00707ABB"/>
    <w:rsid w:val="00710101"/>
    <w:rsid w:val="007109CB"/>
    <w:rsid w:val="00710C14"/>
    <w:rsid w:val="0071123B"/>
    <w:rsid w:val="00711B18"/>
    <w:rsid w:val="007128D6"/>
    <w:rsid w:val="00712D26"/>
    <w:rsid w:val="00712D90"/>
    <w:rsid w:val="007133B2"/>
    <w:rsid w:val="00714D6C"/>
    <w:rsid w:val="0071581F"/>
    <w:rsid w:val="00715A89"/>
    <w:rsid w:val="00716C11"/>
    <w:rsid w:val="007204DA"/>
    <w:rsid w:val="00720A78"/>
    <w:rsid w:val="00721DA1"/>
    <w:rsid w:val="00721F54"/>
    <w:rsid w:val="007228F9"/>
    <w:rsid w:val="00722924"/>
    <w:rsid w:val="00722FA6"/>
    <w:rsid w:val="007238FE"/>
    <w:rsid w:val="00723D12"/>
    <w:rsid w:val="00723E2C"/>
    <w:rsid w:val="00724E0B"/>
    <w:rsid w:val="00724E8E"/>
    <w:rsid w:val="007252EE"/>
    <w:rsid w:val="007258F5"/>
    <w:rsid w:val="00725D80"/>
    <w:rsid w:val="00725F50"/>
    <w:rsid w:val="007262E6"/>
    <w:rsid w:val="00726ABA"/>
    <w:rsid w:val="00726CCE"/>
    <w:rsid w:val="00726FCE"/>
    <w:rsid w:val="0072794D"/>
    <w:rsid w:val="00727D09"/>
    <w:rsid w:val="007331E6"/>
    <w:rsid w:val="00733BB6"/>
    <w:rsid w:val="00734C6B"/>
    <w:rsid w:val="00734CD2"/>
    <w:rsid w:val="00736766"/>
    <w:rsid w:val="007368C8"/>
    <w:rsid w:val="00736EDE"/>
    <w:rsid w:val="00737AA9"/>
    <w:rsid w:val="00740B1F"/>
    <w:rsid w:val="0074107C"/>
    <w:rsid w:val="007411C7"/>
    <w:rsid w:val="007411F6"/>
    <w:rsid w:val="00741E05"/>
    <w:rsid w:val="00742C01"/>
    <w:rsid w:val="0074320A"/>
    <w:rsid w:val="0074405A"/>
    <w:rsid w:val="00744A92"/>
    <w:rsid w:val="00744FFB"/>
    <w:rsid w:val="00746595"/>
    <w:rsid w:val="007468D0"/>
    <w:rsid w:val="0074788E"/>
    <w:rsid w:val="007511A0"/>
    <w:rsid w:val="00751CC9"/>
    <w:rsid w:val="00751D1F"/>
    <w:rsid w:val="00752491"/>
    <w:rsid w:val="00753D56"/>
    <w:rsid w:val="007541CF"/>
    <w:rsid w:val="00754291"/>
    <w:rsid w:val="00755991"/>
    <w:rsid w:val="00755CA6"/>
    <w:rsid w:val="00757631"/>
    <w:rsid w:val="00757A71"/>
    <w:rsid w:val="007610C8"/>
    <w:rsid w:val="007610F3"/>
    <w:rsid w:val="007621D5"/>
    <w:rsid w:val="00762CB1"/>
    <w:rsid w:val="0076755E"/>
    <w:rsid w:val="00767F67"/>
    <w:rsid w:val="00771F4D"/>
    <w:rsid w:val="00771FC7"/>
    <w:rsid w:val="00771FEA"/>
    <w:rsid w:val="00772BFA"/>
    <w:rsid w:val="00773DE8"/>
    <w:rsid w:val="00774F7F"/>
    <w:rsid w:val="00776CF9"/>
    <w:rsid w:val="00776E50"/>
    <w:rsid w:val="007806E2"/>
    <w:rsid w:val="00780CA0"/>
    <w:rsid w:val="00780F48"/>
    <w:rsid w:val="0078143D"/>
    <w:rsid w:val="0078172D"/>
    <w:rsid w:val="007819B6"/>
    <w:rsid w:val="00783466"/>
    <w:rsid w:val="007839E8"/>
    <w:rsid w:val="007844FF"/>
    <w:rsid w:val="007849F5"/>
    <w:rsid w:val="00785388"/>
    <w:rsid w:val="00785D1D"/>
    <w:rsid w:val="00785F90"/>
    <w:rsid w:val="00785FAB"/>
    <w:rsid w:val="007868B5"/>
    <w:rsid w:val="007869EB"/>
    <w:rsid w:val="007871E5"/>
    <w:rsid w:val="007874E4"/>
    <w:rsid w:val="00787A99"/>
    <w:rsid w:val="007904EB"/>
    <w:rsid w:val="007910FD"/>
    <w:rsid w:val="007925BE"/>
    <w:rsid w:val="00793A94"/>
    <w:rsid w:val="00793D14"/>
    <w:rsid w:val="0079455E"/>
    <w:rsid w:val="00794611"/>
    <w:rsid w:val="007949CC"/>
    <w:rsid w:val="00794D9A"/>
    <w:rsid w:val="00794E9D"/>
    <w:rsid w:val="00795F09"/>
    <w:rsid w:val="00796604"/>
    <w:rsid w:val="00796AA8"/>
    <w:rsid w:val="00797140"/>
    <w:rsid w:val="00797400"/>
    <w:rsid w:val="007A1138"/>
    <w:rsid w:val="007A165E"/>
    <w:rsid w:val="007A1B01"/>
    <w:rsid w:val="007A20C8"/>
    <w:rsid w:val="007A26DD"/>
    <w:rsid w:val="007A3860"/>
    <w:rsid w:val="007A3DE1"/>
    <w:rsid w:val="007A44C3"/>
    <w:rsid w:val="007A529E"/>
    <w:rsid w:val="007A65E2"/>
    <w:rsid w:val="007B0C22"/>
    <w:rsid w:val="007B0E07"/>
    <w:rsid w:val="007B20FE"/>
    <w:rsid w:val="007B329E"/>
    <w:rsid w:val="007B370F"/>
    <w:rsid w:val="007B6079"/>
    <w:rsid w:val="007B610E"/>
    <w:rsid w:val="007B6153"/>
    <w:rsid w:val="007B63F8"/>
    <w:rsid w:val="007B688C"/>
    <w:rsid w:val="007B68C8"/>
    <w:rsid w:val="007B75F9"/>
    <w:rsid w:val="007B7765"/>
    <w:rsid w:val="007B7926"/>
    <w:rsid w:val="007C031B"/>
    <w:rsid w:val="007C04E9"/>
    <w:rsid w:val="007C149A"/>
    <w:rsid w:val="007C16F5"/>
    <w:rsid w:val="007C17C6"/>
    <w:rsid w:val="007C1BBA"/>
    <w:rsid w:val="007C292D"/>
    <w:rsid w:val="007C2DBC"/>
    <w:rsid w:val="007C30CC"/>
    <w:rsid w:val="007C3450"/>
    <w:rsid w:val="007C3D75"/>
    <w:rsid w:val="007C5BB7"/>
    <w:rsid w:val="007C5E6B"/>
    <w:rsid w:val="007C6B5D"/>
    <w:rsid w:val="007C6EB4"/>
    <w:rsid w:val="007C723F"/>
    <w:rsid w:val="007D0F8C"/>
    <w:rsid w:val="007D1098"/>
    <w:rsid w:val="007D1A08"/>
    <w:rsid w:val="007D2C00"/>
    <w:rsid w:val="007D2DA9"/>
    <w:rsid w:val="007D3018"/>
    <w:rsid w:val="007D32B0"/>
    <w:rsid w:val="007D3D36"/>
    <w:rsid w:val="007D4114"/>
    <w:rsid w:val="007D427A"/>
    <w:rsid w:val="007D4C86"/>
    <w:rsid w:val="007D50A4"/>
    <w:rsid w:val="007D6F39"/>
    <w:rsid w:val="007E091F"/>
    <w:rsid w:val="007E0B41"/>
    <w:rsid w:val="007E15B7"/>
    <w:rsid w:val="007E20A7"/>
    <w:rsid w:val="007E2141"/>
    <w:rsid w:val="007E225F"/>
    <w:rsid w:val="007E2CAF"/>
    <w:rsid w:val="007E3185"/>
    <w:rsid w:val="007E344B"/>
    <w:rsid w:val="007E34A6"/>
    <w:rsid w:val="007E3A23"/>
    <w:rsid w:val="007E3AA4"/>
    <w:rsid w:val="007E4461"/>
    <w:rsid w:val="007E4AB5"/>
    <w:rsid w:val="007E4EA8"/>
    <w:rsid w:val="007E5634"/>
    <w:rsid w:val="007E602C"/>
    <w:rsid w:val="007E637E"/>
    <w:rsid w:val="007E7A03"/>
    <w:rsid w:val="007E7F9B"/>
    <w:rsid w:val="007F1A66"/>
    <w:rsid w:val="007F1D2E"/>
    <w:rsid w:val="007F219A"/>
    <w:rsid w:val="007F28EC"/>
    <w:rsid w:val="007F3A2A"/>
    <w:rsid w:val="007F48D9"/>
    <w:rsid w:val="007F4AC2"/>
    <w:rsid w:val="007F4BE2"/>
    <w:rsid w:val="007F4C79"/>
    <w:rsid w:val="007F5642"/>
    <w:rsid w:val="007F5ADD"/>
    <w:rsid w:val="007F74DD"/>
    <w:rsid w:val="007F7812"/>
    <w:rsid w:val="007F7F0B"/>
    <w:rsid w:val="0080051F"/>
    <w:rsid w:val="00801094"/>
    <w:rsid w:val="00801347"/>
    <w:rsid w:val="00801938"/>
    <w:rsid w:val="00801FB2"/>
    <w:rsid w:val="00802EA6"/>
    <w:rsid w:val="00803215"/>
    <w:rsid w:val="0080322F"/>
    <w:rsid w:val="008045C7"/>
    <w:rsid w:val="008047CE"/>
    <w:rsid w:val="008048FB"/>
    <w:rsid w:val="00804C30"/>
    <w:rsid w:val="00804CCC"/>
    <w:rsid w:val="00804E31"/>
    <w:rsid w:val="008050C9"/>
    <w:rsid w:val="00806143"/>
    <w:rsid w:val="00807BBC"/>
    <w:rsid w:val="008113CF"/>
    <w:rsid w:val="008120B4"/>
    <w:rsid w:val="008131CD"/>
    <w:rsid w:val="0081344A"/>
    <w:rsid w:val="00813A78"/>
    <w:rsid w:val="00814C0C"/>
    <w:rsid w:val="00815806"/>
    <w:rsid w:val="00815AA5"/>
    <w:rsid w:val="00816E4F"/>
    <w:rsid w:val="00817CAF"/>
    <w:rsid w:val="008208A0"/>
    <w:rsid w:val="00820B38"/>
    <w:rsid w:val="008218AC"/>
    <w:rsid w:val="00822010"/>
    <w:rsid w:val="00822899"/>
    <w:rsid w:val="008230CB"/>
    <w:rsid w:val="008240C3"/>
    <w:rsid w:val="00825910"/>
    <w:rsid w:val="00825D33"/>
    <w:rsid w:val="00825F30"/>
    <w:rsid w:val="00826F0F"/>
    <w:rsid w:val="008276A0"/>
    <w:rsid w:val="008277A2"/>
    <w:rsid w:val="008278E0"/>
    <w:rsid w:val="00827C5D"/>
    <w:rsid w:val="008300BE"/>
    <w:rsid w:val="00830E45"/>
    <w:rsid w:val="00831466"/>
    <w:rsid w:val="008314A1"/>
    <w:rsid w:val="008316C3"/>
    <w:rsid w:val="00832B72"/>
    <w:rsid w:val="00833492"/>
    <w:rsid w:val="008346DB"/>
    <w:rsid w:val="00835C6E"/>
    <w:rsid w:val="00836510"/>
    <w:rsid w:val="00836BD6"/>
    <w:rsid w:val="00837513"/>
    <w:rsid w:val="00837C4B"/>
    <w:rsid w:val="00841003"/>
    <w:rsid w:val="0084110F"/>
    <w:rsid w:val="008422AB"/>
    <w:rsid w:val="008429F6"/>
    <w:rsid w:val="00842A4E"/>
    <w:rsid w:val="00842B7A"/>
    <w:rsid w:val="00842BD1"/>
    <w:rsid w:val="008440AA"/>
    <w:rsid w:val="008445CF"/>
    <w:rsid w:val="00845E3D"/>
    <w:rsid w:val="0084600D"/>
    <w:rsid w:val="008469A4"/>
    <w:rsid w:val="00846B9B"/>
    <w:rsid w:val="00846FD8"/>
    <w:rsid w:val="0084736E"/>
    <w:rsid w:val="00847FB7"/>
    <w:rsid w:val="00850238"/>
    <w:rsid w:val="00850245"/>
    <w:rsid w:val="00850C57"/>
    <w:rsid w:val="00850C6F"/>
    <w:rsid w:val="00852502"/>
    <w:rsid w:val="00852B60"/>
    <w:rsid w:val="00852E6D"/>
    <w:rsid w:val="008530CE"/>
    <w:rsid w:val="00853658"/>
    <w:rsid w:val="00854A0D"/>
    <w:rsid w:val="00855AEE"/>
    <w:rsid w:val="00855B43"/>
    <w:rsid w:val="00860A2C"/>
    <w:rsid w:val="00863F4E"/>
    <w:rsid w:val="008648B9"/>
    <w:rsid w:val="00864BDC"/>
    <w:rsid w:val="00865516"/>
    <w:rsid w:val="00866D99"/>
    <w:rsid w:val="00866F0B"/>
    <w:rsid w:val="00867E30"/>
    <w:rsid w:val="00870101"/>
    <w:rsid w:val="00870EE9"/>
    <w:rsid w:val="008718CA"/>
    <w:rsid w:val="00871CDA"/>
    <w:rsid w:val="008743D1"/>
    <w:rsid w:val="00874E1E"/>
    <w:rsid w:val="008765DC"/>
    <w:rsid w:val="00880303"/>
    <w:rsid w:val="00881C80"/>
    <w:rsid w:val="008826D2"/>
    <w:rsid w:val="00883D24"/>
    <w:rsid w:val="00884466"/>
    <w:rsid w:val="0088461B"/>
    <w:rsid w:val="0088483D"/>
    <w:rsid w:val="00884C70"/>
    <w:rsid w:val="00885A7D"/>
    <w:rsid w:val="00886C67"/>
    <w:rsid w:val="008877E6"/>
    <w:rsid w:val="00887BAA"/>
    <w:rsid w:val="008902ED"/>
    <w:rsid w:val="00890D07"/>
    <w:rsid w:val="00891F21"/>
    <w:rsid w:val="00892513"/>
    <w:rsid w:val="00892E69"/>
    <w:rsid w:val="00892F58"/>
    <w:rsid w:val="00894385"/>
    <w:rsid w:val="008946B4"/>
    <w:rsid w:val="00895F27"/>
    <w:rsid w:val="008961D5"/>
    <w:rsid w:val="008961D6"/>
    <w:rsid w:val="00896691"/>
    <w:rsid w:val="008A2207"/>
    <w:rsid w:val="008A2A0D"/>
    <w:rsid w:val="008A2BEA"/>
    <w:rsid w:val="008A3AC5"/>
    <w:rsid w:val="008A42A9"/>
    <w:rsid w:val="008A4DFA"/>
    <w:rsid w:val="008A620B"/>
    <w:rsid w:val="008A6333"/>
    <w:rsid w:val="008A676B"/>
    <w:rsid w:val="008A7FAC"/>
    <w:rsid w:val="008A7FB2"/>
    <w:rsid w:val="008B1257"/>
    <w:rsid w:val="008B1846"/>
    <w:rsid w:val="008B325C"/>
    <w:rsid w:val="008B5ECB"/>
    <w:rsid w:val="008B6C5D"/>
    <w:rsid w:val="008B77A6"/>
    <w:rsid w:val="008C032F"/>
    <w:rsid w:val="008C0D1B"/>
    <w:rsid w:val="008C0E44"/>
    <w:rsid w:val="008C0F87"/>
    <w:rsid w:val="008C12FB"/>
    <w:rsid w:val="008C1355"/>
    <w:rsid w:val="008C1579"/>
    <w:rsid w:val="008C1AA9"/>
    <w:rsid w:val="008C201E"/>
    <w:rsid w:val="008C284E"/>
    <w:rsid w:val="008C2C1E"/>
    <w:rsid w:val="008C361F"/>
    <w:rsid w:val="008C412C"/>
    <w:rsid w:val="008C538B"/>
    <w:rsid w:val="008C545D"/>
    <w:rsid w:val="008C6068"/>
    <w:rsid w:val="008C6DF6"/>
    <w:rsid w:val="008C77AC"/>
    <w:rsid w:val="008C7F16"/>
    <w:rsid w:val="008D0ACD"/>
    <w:rsid w:val="008D21C0"/>
    <w:rsid w:val="008D2651"/>
    <w:rsid w:val="008D3D68"/>
    <w:rsid w:val="008D4B0A"/>
    <w:rsid w:val="008D6489"/>
    <w:rsid w:val="008E0A0F"/>
    <w:rsid w:val="008E1165"/>
    <w:rsid w:val="008E1873"/>
    <w:rsid w:val="008E4451"/>
    <w:rsid w:val="008E49AE"/>
    <w:rsid w:val="008E4A62"/>
    <w:rsid w:val="008E4C52"/>
    <w:rsid w:val="008E5220"/>
    <w:rsid w:val="008E6184"/>
    <w:rsid w:val="008E636D"/>
    <w:rsid w:val="008E6590"/>
    <w:rsid w:val="008E761A"/>
    <w:rsid w:val="008F0128"/>
    <w:rsid w:val="008F0850"/>
    <w:rsid w:val="008F0DD5"/>
    <w:rsid w:val="008F1053"/>
    <w:rsid w:val="008F16A0"/>
    <w:rsid w:val="008F23D7"/>
    <w:rsid w:val="008F2916"/>
    <w:rsid w:val="008F3B30"/>
    <w:rsid w:val="008F3FD0"/>
    <w:rsid w:val="008F466D"/>
    <w:rsid w:val="008F4801"/>
    <w:rsid w:val="008F50B7"/>
    <w:rsid w:val="008F56CE"/>
    <w:rsid w:val="008F5ABD"/>
    <w:rsid w:val="008F5CDA"/>
    <w:rsid w:val="008F7BE5"/>
    <w:rsid w:val="009003F7"/>
    <w:rsid w:val="0090084F"/>
    <w:rsid w:val="00900F8B"/>
    <w:rsid w:val="00901B1E"/>
    <w:rsid w:val="00901B8D"/>
    <w:rsid w:val="00903323"/>
    <w:rsid w:val="009039A7"/>
    <w:rsid w:val="00904887"/>
    <w:rsid w:val="0090508B"/>
    <w:rsid w:val="00905898"/>
    <w:rsid w:val="009058EA"/>
    <w:rsid w:val="009059C3"/>
    <w:rsid w:val="00905C13"/>
    <w:rsid w:val="00905F3B"/>
    <w:rsid w:val="00906A70"/>
    <w:rsid w:val="00907030"/>
    <w:rsid w:val="009074FE"/>
    <w:rsid w:val="009077EB"/>
    <w:rsid w:val="00910302"/>
    <w:rsid w:val="00910DA9"/>
    <w:rsid w:val="009113C8"/>
    <w:rsid w:val="009121D8"/>
    <w:rsid w:val="00912662"/>
    <w:rsid w:val="00914267"/>
    <w:rsid w:val="009149C0"/>
    <w:rsid w:val="00914DB4"/>
    <w:rsid w:val="00915DD1"/>
    <w:rsid w:val="0091678B"/>
    <w:rsid w:val="00917467"/>
    <w:rsid w:val="00921104"/>
    <w:rsid w:val="009211A3"/>
    <w:rsid w:val="00922B7B"/>
    <w:rsid w:val="0092332A"/>
    <w:rsid w:val="00923B48"/>
    <w:rsid w:val="00923B4D"/>
    <w:rsid w:val="00924147"/>
    <w:rsid w:val="00927602"/>
    <w:rsid w:val="00927645"/>
    <w:rsid w:val="00927BA1"/>
    <w:rsid w:val="009311E4"/>
    <w:rsid w:val="00931ABD"/>
    <w:rsid w:val="00931C50"/>
    <w:rsid w:val="00931E8C"/>
    <w:rsid w:val="00932742"/>
    <w:rsid w:val="00932A32"/>
    <w:rsid w:val="0093300D"/>
    <w:rsid w:val="00933862"/>
    <w:rsid w:val="00934577"/>
    <w:rsid w:val="00935D62"/>
    <w:rsid w:val="00935F86"/>
    <w:rsid w:val="00937968"/>
    <w:rsid w:val="00940625"/>
    <w:rsid w:val="00940CE6"/>
    <w:rsid w:val="00941F9C"/>
    <w:rsid w:val="00943C33"/>
    <w:rsid w:val="00945208"/>
    <w:rsid w:val="00945499"/>
    <w:rsid w:val="00947402"/>
    <w:rsid w:val="00953799"/>
    <w:rsid w:val="009539D9"/>
    <w:rsid w:val="00953D10"/>
    <w:rsid w:val="0095403A"/>
    <w:rsid w:val="00954B0F"/>
    <w:rsid w:val="00955065"/>
    <w:rsid w:val="00955472"/>
    <w:rsid w:val="0095596E"/>
    <w:rsid w:val="009564F5"/>
    <w:rsid w:val="00956A01"/>
    <w:rsid w:val="00956AD0"/>
    <w:rsid w:val="009570E0"/>
    <w:rsid w:val="00960558"/>
    <w:rsid w:val="0096135F"/>
    <w:rsid w:val="009619C3"/>
    <w:rsid w:val="00961F5A"/>
    <w:rsid w:val="0096318F"/>
    <w:rsid w:val="009635B7"/>
    <w:rsid w:val="00963E7B"/>
    <w:rsid w:val="00965A5A"/>
    <w:rsid w:val="00965B5C"/>
    <w:rsid w:val="00965D29"/>
    <w:rsid w:val="0096685D"/>
    <w:rsid w:val="00970284"/>
    <w:rsid w:val="00970E2F"/>
    <w:rsid w:val="00971639"/>
    <w:rsid w:val="009726A5"/>
    <w:rsid w:val="00972F2A"/>
    <w:rsid w:val="00974206"/>
    <w:rsid w:val="0097442B"/>
    <w:rsid w:val="0097498E"/>
    <w:rsid w:val="00977721"/>
    <w:rsid w:val="009779F5"/>
    <w:rsid w:val="00977A5C"/>
    <w:rsid w:val="0098071F"/>
    <w:rsid w:val="00980EBE"/>
    <w:rsid w:val="00980FAD"/>
    <w:rsid w:val="009813AF"/>
    <w:rsid w:val="009814D8"/>
    <w:rsid w:val="00981EA3"/>
    <w:rsid w:val="00982B54"/>
    <w:rsid w:val="009832E2"/>
    <w:rsid w:val="0098410B"/>
    <w:rsid w:val="009853B4"/>
    <w:rsid w:val="00985781"/>
    <w:rsid w:val="00985FC4"/>
    <w:rsid w:val="00986530"/>
    <w:rsid w:val="00986610"/>
    <w:rsid w:val="00987273"/>
    <w:rsid w:val="009878CB"/>
    <w:rsid w:val="00987CF0"/>
    <w:rsid w:val="009905F9"/>
    <w:rsid w:val="00990B69"/>
    <w:rsid w:val="00991153"/>
    <w:rsid w:val="00991574"/>
    <w:rsid w:val="00993419"/>
    <w:rsid w:val="0099352C"/>
    <w:rsid w:val="0099407F"/>
    <w:rsid w:val="009971A5"/>
    <w:rsid w:val="009976A8"/>
    <w:rsid w:val="009976E5"/>
    <w:rsid w:val="0099782E"/>
    <w:rsid w:val="009A0076"/>
    <w:rsid w:val="009A19EB"/>
    <w:rsid w:val="009A1B2E"/>
    <w:rsid w:val="009A1D47"/>
    <w:rsid w:val="009A26C1"/>
    <w:rsid w:val="009A277F"/>
    <w:rsid w:val="009A2945"/>
    <w:rsid w:val="009A2A9D"/>
    <w:rsid w:val="009A3141"/>
    <w:rsid w:val="009A45AE"/>
    <w:rsid w:val="009A4A47"/>
    <w:rsid w:val="009A5012"/>
    <w:rsid w:val="009A52EB"/>
    <w:rsid w:val="009A6837"/>
    <w:rsid w:val="009A6A9A"/>
    <w:rsid w:val="009A7210"/>
    <w:rsid w:val="009A7566"/>
    <w:rsid w:val="009A7EFA"/>
    <w:rsid w:val="009B128C"/>
    <w:rsid w:val="009B14B7"/>
    <w:rsid w:val="009B17B8"/>
    <w:rsid w:val="009B1A8C"/>
    <w:rsid w:val="009B2001"/>
    <w:rsid w:val="009B344E"/>
    <w:rsid w:val="009B4284"/>
    <w:rsid w:val="009B4776"/>
    <w:rsid w:val="009B478F"/>
    <w:rsid w:val="009B4969"/>
    <w:rsid w:val="009B6E72"/>
    <w:rsid w:val="009B7B32"/>
    <w:rsid w:val="009C0CAF"/>
    <w:rsid w:val="009C0DAA"/>
    <w:rsid w:val="009C128B"/>
    <w:rsid w:val="009C1594"/>
    <w:rsid w:val="009C19F8"/>
    <w:rsid w:val="009C22F7"/>
    <w:rsid w:val="009C279A"/>
    <w:rsid w:val="009C2BFF"/>
    <w:rsid w:val="009C359A"/>
    <w:rsid w:val="009C565D"/>
    <w:rsid w:val="009C65E5"/>
    <w:rsid w:val="009C6EC1"/>
    <w:rsid w:val="009D1367"/>
    <w:rsid w:val="009D1789"/>
    <w:rsid w:val="009D23F5"/>
    <w:rsid w:val="009D359F"/>
    <w:rsid w:val="009D38ED"/>
    <w:rsid w:val="009D4212"/>
    <w:rsid w:val="009D4E0F"/>
    <w:rsid w:val="009E0A37"/>
    <w:rsid w:val="009E0D24"/>
    <w:rsid w:val="009E1847"/>
    <w:rsid w:val="009E2D33"/>
    <w:rsid w:val="009E3A99"/>
    <w:rsid w:val="009E428A"/>
    <w:rsid w:val="009F2E66"/>
    <w:rsid w:val="009F35EE"/>
    <w:rsid w:val="009F4ECD"/>
    <w:rsid w:val="009F52E3"/>
    <w:rsid w:val="009F6AAC"/>
    <w:rsid w:val="009F732E"/>
    <w:rsid w:val="009F7782"/>
    <w:rsid w:val="00A00219"/>
    <w:rsid w:val="00A00782"/>
    <w:rsid w:val="00A01709"/>
    <w:rsid w:val="00A01C8F"/>
    <w:rsid w:val="00A0376F"/>
    <w:rsid w:val="00A03A81"/>
    <w:rsid w:val="00A03B3A"/>
    <w:rsid w:val="00A03C61"/>
    <w:rsid w:val="00A04294"/>
    <w:rsid w:val="00A042FB"/>
    <w:rsid w:val="00A05156"/>
    <w:rsid w:val="00A05194"/>
    <w:rsid w:val="00A05BBC"/>
    <w:rsid w:val="00A06293"/>
    <w:rsid w:val="00A07D4F"/>
    <w:rsid w:val="00A10605"/>
    <w:rsid w:val="00A109C1"/>
    <w:rsid w:val="00A116B0"/>
    <w:rsid w:val="00A12EF5"/>
    <w:rsid w:val="00A13441"/>
    <w:rsid w:val="00A135F7"/>
    <w:rsid w:val="00A13D47"/>
    <w:rsid w:val="00A14500"/>
    <w:rsid w:val="00A153E3"/>
    <w:rsid w:val="00A16CAC"/>
    <w:rsid w:val="00A17013"/>
    <w:rsid w:val="00A20106"/>
    <w:rsid w:val="00A20168"/>
    <w:rsid w:val="00A20211"/>
    <w:rsid w:val="00A20562"/>
    <w:rsid w:val="00A208E1"/>
    <w:rsid w:val="00A2090F"/>
    <w:rsid w:val="00A20D0C"/>
    <w:rsid w:val="00A20D0F"/>
    <w:rsid w:val="00A21150"/>
    <w:rsid w:val="00A2269A"/>
    <w:rsid w:val="00A23B48"/>
    <w:rsid w:val="00A24FC0"/>
    <w:rsid w:val="00A2542B"/>
    <w:rsid w:val="00A257CD"/>
    <w:rsid w:val="00A25DFF"/>
    <w:rsid w:val="00A26396"/>
    <w:rsid w:val="00A267EA"/>
    <w:rsid w:val="00A271B9"/>
    <w:rsid w:val="00A272C5"/>
    <w:rsid w:val="00A2783B"/>
    <w:rsid w:val="00A31514"/>
    <w:rsid w:val="00A33E8B"/>
    <w:rsid w:val="00A34131"/>
    <w:rsid w:val="00A342EA"/>
    <w:rsid w:val="00A34E1E"/>
    <w:rsid w:val="00A35AEE"/>
    <w:rsid w:val="00A4111F"/>
    <w:rsid w:val="00A420FF"/>
    <w:rsid w:val="00A43203"/>
    <w:rsid w:val="00A4363B"/>
    <w:rsid w:val="00A44360"/>
    <w:rsid w:val="00A4460B"/>
    <w:rsid w:val="00A457F1"/>
    <w:rsid w:val="00A46D16"/>
    <w:rsid w:val="00A47B1B"/>
    <w:rsid w:val="00A47CC3"/>
    <w:rsid w:val="00A47DD9"/>
    <w:rsid w:val="00A501B4"/>
    <w:rsid w:val="00A511B5"/>
    <w:rsid w:val="00A526CD"/>
    <w:rsid w:val="00A533E6"/>
    <w:rsid w:val="00A533EE"/>
    <w:rsid w:val="00A53C6E"/>
    <w:rsid w:val="00A53FD7"/>
    <w:rsid w:val="00A542AC"/>
    <w:rsid w:val="00A557E5"/>
    <w:rsid w:val="00A56308"/>
    <w:rsid w:val="00A56DC1"/>
    <w:rsid w:val="00A57238"/>
    <w:rsid w:val="00A57B9C"/>
    <w:rsid w:val="00A57BEF"/>
    <w:rsid w:val="00A6080A"/>
    <w:rsid w:val="00A62569"/>
    <w:rsid w:val="00A62772"/>
    <w:rsid w:val="00A63357"/>
    <w:rsid w:val="00A642D9"/>
    <w:rsid w:val="00A64895"/>
    <w:rsid w:val="00A673E6"/>
    <w:rsid w:val="00A673F7"/>
    <w:rsid w:val="00A67B14"/>
    <w:rsid w:val="00A700C3"/>
    <w:rsid w:val="00A7181C"/>
    <w:rsid w:val="00A7297A"/>
    <w:rsid w:val="00A72A44"/>
    <w:rsid w:val="00A72C23"/>
    <w:rsid w:val="00A73D17"/>
    <w:rsid w:val="00A75D04"/>
    <w:rsid w:val="00A76DDD"/>
    <w:rsid w:val="00A76E9A"/>
    <w:rsid w:val="00A7769D"/>
    <w:rsid w:val="00A77BBB"/>
    <w:rsid w:val="00A81836"/>
    <w:rsid w:val="00A83F88"/>
    <w:rsid w:val="00A84334"/>
    <w:rsid w:val="00A86120"/>
    <w:rsid w:val="00A87722"/>
    <w:rsid w:val="00A909C0"/>
    <w:rsid w:val="00A91A5D"/>
    <w:rsid w:val="00A91B55"/>
    <w:rsid w:val="00A91E4F"/>
    <w:rsid w:val="00A931A5"/>
    <w:rsid w:val="00A933C8"/>
    <w:rsid w:val="00A9381E"/>
    <w:rsid w:val="00A93A61"/>
    <w:rsid w:val="00A93C8A"/>
    <w:rsid w:val="00A93F16"/>
    <w:rsid w:val="00A94673"/>
    <w:rsid w:val="00A94AEC"/>
    <w:rsid w:val="00A94EB4"/>
    <w:rsid w:val="00A958B9"/>
    <w:rsid w:val="00A959E3"/>
    <w:rsid w:val="00A96408"/>
    <w:rsid w:val="00A966B0"/>
    <w:rsid w:val="00A97914"/>
    <w:rsid w:val="00A97CC3"/>
    <w:rsid w:val="00AA1AC5"/>
    <w:rsid w:val="00AA1F81"/>
    <w:rsid w:val="00AA2025"/>
    <w:rsid w:val="00AA3536"/>
    <w:rsid w:val="00AA40A1"/>
    <w:rsid w:val="00AA55FC"/>
    <w:rsid w:val="00AB0110"/>
    <w:rsid w:val="00AB0CF3"/>
    <w:rsid w:val="00AB2A40"/>
    <w:rsid w:val="00AB311F"/>
    <w:rsid w:val="00AB4F60"/>
    <w:rsid w:val="00AB50F6"/>
    <w:rsid w:val="00AB54D4"/>
    <w:rsid w:val="00AB56CF"/>
    <w:rsid w:val="00AB6F94"/>
    <w:rsid w:val="00AB7C61"/>
    <w:rsid w:val="00AC05E3"/>
    <w:rsid w:val="00AC076F"/>
    <w:rsid w:val="00AC1646"/>
    <w:rsid w:val="00AC1952"/>
    <w:rsid w:val="00AC3E78"/>
    <w:rsid w:val="00AC692D"/>
    <w:rsid w:val="00AC7FF1"/>
    <w:rsid w:val="00AD02CC"/>
    <w:rsid w:val="00AD3887"/>
    <w:rsid w:val="00AD3FB1"/>
    <w:rsid w:val="00AD46B5"/>
    <w:rsid w:val="00AD51B1"/>
    <w:rsid w:val="00AD595C"/>
    <w:rsid w:val="00AD67C0"/>
    <w:rsid w:val="00AD6FF8"/>
    <w:rsid w:val="00AD7213"/>
    <w:rsid w:val="00AD7FD9"/>
    <w:rsid w:val="00AE00FF"/>
    <w:rsid w:val="00AE0456"/>
    <w:rsid w:val="00AE0C97"/>
    <w:rsid w:val="00AE0CCF"/>
    <w:rsid w:val="00AE2265"/>
    <w:rsid w:val="00AE22F4"/>
    <w:rsid w:val="00AE2DCD"/>
    <w:rsid w:val="00AE3B11"/>
    <w:rsid w:val="00AE44D8"/>
    <w:rsid w:val="00AE5842"/>
    <w:rsid w:val="00AE6304"/>
    <w:rsid w:val="00AE64C7"/>
    <w:rsid w:val="00AE7755"/>
    <w:rsid w:val="00AE7981"/>
    <w:rsid w:val="00AF06FE"/>
    <w:rsid w:val="00AF196A"/>
    <w:rsid w:val="00AF204F"/>
    <w:rsid w:val="00AF2085"/>
    <w:rsid w:val="00AF3169"/>
    <w:rsid w:val="00AF3C60"/>
    <w:rsid w:val="00AF3E61"/>
    <w:rsid w:val="00AF4009"/>
    <w:rsid w:val="00AF4BB0"/>
    <w:rsid w:val="00AF5952"/>
    <w:rsid w:val="00AF5D24"/>
    <w:rsid w:val="00AF6434"/>
    <w:rsid w:val="00AF6E74"/>
    <w:rsid w:val="00AF70D4"/>
    <w:rsid w:val="00B01495"/>
    <w:rsid w:val="00B01AEB"/>
    <w:rsid w:val="00B032F5"/>
    <w:rsid w:val="00B037D5"/>
    <w:rsid w:val="00B03C76"/>
    <w:rsid w:val="00B07D76"/>
    <w:rsid w:val="00B107F8"/>
    <w:rsid w:val="00B11208"/>
    <w:rsid w:val="00B11628"/>
    <w:rsid w:val="00B129C9"/>
    <w:rsid w:val="00B12C5B"/>
    <w:rsid w:val="00B1347E"/>
    <w:rsid w:val="00B13E78"/>
    <w:rsid w:val="00B17AA9"/>
    <w:rsid w:val="00B17DFE"/>
    <w:rsid w:val="00B21139"/>
    <w:rsid w:val="00B21E66"/>
    <w:rsid w:val="00B21EF5"/>
    <w:rsid w:val="00B23131"/>
    <w:rsid w:val="00B24718"/>
    <w:rsid w:val="00B24996"/>
    <w:rsid w:val="00B2596E"/>
    <w:rsid w:val="00B266DD"/>
    <w:rsid w:val="00B277FF"/>
    <w:rsid w:val="00B27CDB"/>
    <w:rsid w:val="00B27F35"/>
    <w:rsid w:val="00B30F5B"/>
    <w:rsid w:val="00B320AB"/>
    <w:rsid w:val="00B32BCA"/>
    <w:rsid w:val="00B33023"/>
    <w:rsid w:val="00B334E9"/>
    <w:rsid w:val="00B33D9A"/>
    <w:rsid w:val="00B33E7B"/>
    <w:rsid w:val="00B3432A"/>
    <w:rsid w:val="00B34688"/>
    <w:rsid w:val="00B36327"/>
    <w:rsid w:val="00B37586"/>
    <w:rsid w:val="00B414EC"/>
    <w:rsid w:val="00B41E6C"/>
    <w:rsid w:val="00B42F3C"/>
    <w:rsid w:val="00B43916"/>
    <w:rsid w:val="00B43BF9"/>
    <w:rsid w:val="00B43E38"/>
    <w:rsid w:val="00B446A0"/>
    <w:rsid w:val="00B465BD"/>
    <w:rsid w:val="00B46FA0"/>
    <w:rsid w:val="00B472BD"/>
    <w:rsid w:val="00B473A3"/>
    <w:rsid w:val="00B47A34"/>
    <w:rsid w:val="00B517D6"/>
    <w:rsid w:val="00B5299A"/>
    <w:rsid w:val="00B52EEF"/>
    <w:rsid w:val="00B53E83"/>
    <w:rsid w:val="00B56C3A"/>
    <w:rsid w:val="00B57173"/>
    <w:rsid w:val="00B600E5"/>
    <w:rsid w:val="00B6015F"/>
    <w:rsid w:val="00B606F8"/>
    <w:rsid w:val="00B612C8"/>
    <w:rsid w:val="00B61374"/>
    <w:rsid w:val="00B61389"/>
    <w:rsid w:val="00B6204C"/>
    <w:rsid w:val="00B62D62"/>
    <w:rsid w:val="00B630C1"/>
    <w:rsid w:val="00B65636"/>
    <w:rsid w:val="00B656AC"/>
    <w:rsid w:val="00B65AF1"/>
    <w:rsid w:val="00B66037"/>
    <w:rsid w:val="00B66154"/>
    <w:rsid w:val="00B663F4"/>
    <w:rsid w:val="00B66BC2"/>
    <w:rsid w:val="00B66CA2"/>
    <w:rsid w:val="00B70877"/>
    <w:rsid w:val="00B7277C"/>
    <w:rsid w:val="00B73AE6"/>
    <w:rsid w:val="00B73F4B"/>
    <w:rsid w:val="00B75CDF"/>
    <w:rsid w:val="00B76C02"/>
    <w:rsid w:val="00B80326"/>
    <w:rsid w:val="00B810E9"/>
    <w:rsid w:val="00B81213"/>
    <w:rsid w:val="00B8136B"/>
    <w:rsid w:val="00B81D4D"/>
    <w:rsid w:val="00B8215F"/>
    <w:rsid w:val="00B82166"/>
    <w:rsid w:val="00B82A78"/>
    <w:rsid w:val="00B838AD"/>
    <w:rsid w:val="00B84E93"/>
    <w:rsid w:val="00B875E4"/>
    <w:rsid w:val="00B87CB8"/>
    <w:rsid w:val="00B87CE0"/>
    <w:rsid w:val="00B87D01"/>
    <w:rsid w:val="00B91311"/>
    <w:rsid w:val="00B916A5"/>
    <w:rsid w:val="00B91F69"/>
    <w:rsid w:val="00B936AC"/>
    <w:rsid w:val="00B949DA"/>
    <w:rsid w:val="00B9662B"/>
    <w:rsid w:val="00B97093"/>
    <w:rsid w:val="00B979D4"/>
    <w:rsid w:val="00BA0D6E"/>
    <w:rsid w:val="00BA1CAF"/>
    <w:rsid w:val="00BA47D8"/>
    <w:rsid w:val="00BA6256"/>
    <w:rsid w:val="00BA69A4"/>
    <w:rsid w:val="00BA7C2C"/>
    <w:rsid w:val="00BB04D1"/>
    <w:rsid w:val="00BB1380"/>
    <w:rsid w:val="00BB1452"/>
    <w:rsid w:val="00BB21BB"/>
    <w:rsid w:val="00BB25E9"/>
    <w:rsid w:val="00BB34BB"/>
    <w:rsid w:val="00BB381E"/>
    <w:rsid w:val="00BB44A9"/>
    <w:rsid w:val="00BB4589"/>
    <w:rsid w:val="00BB5916"/>
    <w:rsid w:val="00BB6976"/>
    <w:rsid w:val="00BB78D5"/>
    <w:rsid w:val="00BC0F7A"/>
    <w:rsid w:val="00BC10E7"/>
    <w:rsid w:val="00BC1B5B"/>
    <w:rsid w:val="00BC2106"/>
    <w:rsid w:val="00BC2751"/>
    <w:rsid w:val="00BC3326"/>
    <w:rsid w:val="00BC36A3"/>
    <w:rsid w:val="00BC3CE3"/>
    <w:rsid w:val="00BC3FFF"/>
    <w:rsid w:val="00BC4848"/>
    <w:rsid w:val="00BC50A0"/>
    <w:rsid w:val="00BC555E"/>
    <w:rsid w:val="00BC6CDC"/>
    <w:rsid w:val="00BC7252"/>
    <w:rsid w:val="00BC7E36"/>
    <w:rsid w:val="00BC7EF7"/>
    <w:rsid w:val="00BD00AA"/>
    <w:rsid w:val="00BD160A"/>
    <w:rsid w:val="00BD1DC6"/>
    <w:rsid w:val="00BD1FCF"/>
    <w:rsid w:val="00BD2AA6"/>
    <w:rsid w:val="00BD43CF"/>
    <w:rsid w:val="00BD54E3"/>
    <w:rsid w:val="00BD5709"/>
    <w:rsid w:val="00BD6179"/>
    <w:rsid w:val="00BD7380"/>
    <w:rsid w:val="00BE03F9"/>
    <w:rsid w:val="00BE21AC"/>
    <w:rsid w:val="00BE2641"/>
    <w:rsid w:val="00BE2B1E"/>
    <w:rsid w:val="00BE2BC3"/>
    <w:rsid w:val="00BE2F32"/>
    <w:rsid w:val="00BE3357"/>
    <w:rsid w:val="00BE3C4D"/>
    <w:rsid w:val="00BE5338"/>
    <w:rsid w:val="00BE6C50"/>
    <w:rsid w:val="00BE7774"/>
    <w:rsid w:val="00BF1E49"/>
    <w:rsid w:val="00BF22D0"/>
    <w:rsid w:val="00BF23C8"/>
    <w:rsid w:val="00BF2831"/>
    <w:rsid w:val="00BF3597"/>
    <w:rsid w:val="00BF3FB3"/>
    <w:rsid w:val="00BF66CB"/>
    <w:rsid w:val="00BF66EF"/>
    <w:rsid w:val="00C01FE2"/>
    <w:rsid w:val="00C02844"/>
    <w:rsid w:val="00C02BD2"/>
    <w:rsid w:val="00C0652A"/>
    <w:rsid w:val="00C06AED"/>
    <w:rsid w:val="00C06C22"/>
    <w:rsid w:val="00C10004"/>
    <w:rsid w:val="00C104B0"/>
    <w:rsid w:val="00C1084A"/>
    <w:rsid w:val="00C11DD3"/>
    <w:rsid w:val="00C11FA3"/>
    <w:rsid w:val="00C12F5A"/>
    <w:rsid w:val="00C13BF6"/>
    <w:rsid w:val="00C1557A"/>
    <w:rsid w:val="00C16927"/>
    <w:rsid w:val="00C171FE"/>
    <w:rsid w:val="00C17941"/>
    <w:rsid w:val="00C17D5B"/>
    <w:rsid w:val="00C2020E"/>
    <w:rsid w:val="00C20216"/>
    <w:rsid w:val="00C204F7"/>
    <w:rsid w:val="00C20678"/>
    <w:rsid w:val="00C2074D"/>
    <w:rsid w:val="00C21A75"/>
    <w:rsid w:val="00C21AF7"/>
    <w:rsid w:val="00C21FBC"/>
    <w:rsid w:val="00C22919"/>
    <w:rsid w:val="00C22EF6"/>
    <w:rsid w:val="00C22F54"/>
    <w:rsid w:val="00C22FCB"/>
    <w:rsid w:val="00C2334C"/>
    <w:rsid w:val="00C23D49"/>
    <w:rsid w:val="00C2437B"/>
    <w:rsid w:val="00C25FDF"/>
    <w:rsid w:val="00C260D6"/>
    <w:rsid w:val="00C27A93"/>
    <w:rsid w:val="00C325EE"/>
    <w:rsid w:val="00C32860"/>
    <w:rsid w:val="00C32CF6"/>
    <w:rsid w:val="00C33A7E"/>
    <w:rsid w:val="00C344E2"/>
    <w:rsid w:val="00C37040"/>
    <w:rsid w:val="00C40267"/>
    <w:rsid w:val="00C40ED1"/>
    <w:rsid w:val="00C4134F"/>
    <w:rsid w:val="00C4153F"/>
    <w:rsid w:val="00C41A37"/>
    <w:rsid w:val="00C42036"/>
    <w:rsid w:val="00C42E0E"/>
    <w:rsid w:val="00C43171"/>
    <w:rsid w:val="00C43645"/>
    <w:rsid w:val="00C4456E"/>
    <w:rsid w:val="00C44EE7"/>
    <w:rsid w:val="00C456E9"/>
    <w:rsid w:val="00C45D7C"/>
    <w:rsid w:val="00C461F4"/>
    <w:rsid w:val="00C47026"/>
    <w:rsid w:val="00C471A5"/>
    <w:rsid w:val="00C471DD"/>
    <w:rsid w:val="00C47749"/>
    <w:rsid w:val="00C47C7A"/>
    <w:rsid w:val="00C50026"/>
    <w:rsid w:val="00C504E3"/>
    <w:rsid w:val="00C505BB"/>
    <w:rsid w:val="00C51ACD"/>
    <w:rsid w:val="00C51B89"/>
    <w:rsid w:val="00C52214"/>
    <w:rsid w:val="00C53EC2"/>
    <w:rsid w:val="00C5410A"/>
    <w:rsid w:val="00C5509E"/>
    <w:rsid w:val="00C55CE3"/>
    <w:rsid w:val="00C55F89"/>
    <w:rsid w:val="00C565D5"/>
    <w:rsid w:val="00C567ED"/>
    <w:rsid w:val="00C57A56"/>
    <w:rsid w:val="00C60D33"/>
    <w:rsid w:val="00C60DFF"/>
    <w:rsid w:val="00C61500"/>
    <w:rsid w:val="00C61B85"/>
    <w:rsid w:val="00C625C5"/>
    <w:rsid w:val="00C625E1"/>
    <w:rsid w:val="00C62A22"/>
    <w:rsid w:val="00C63123"/>
    <w:rsid w:val="00C637D4"/>
    <w:rsid w:val="00C63E9A"/>
    <w:rsid w:val="00C64226"/>
    <w:rsid w:val="00C64B5A"/>
    <w:rsid w:val="00C654DA"/>
    <w:rsid w:val="00C65D8E"/>
    <w:rsid w:val="00C6633C"/>
    <w:rsid w:val="00C669DF"/>
    <w:rsid w:val="00C6793D"/>
    <w:rsid w:val="00C67D1D"/>
    <w:rsid w:val="00C70285"/>
    <w:rsid w:val="00C70855"/>
    <w:rsid w:val="00C70AB7"/>
    <w:rsid w:val="00C731DD"/>
    <w:rsid w:val="00C73902"/>
    <w:rsid w:val="00C739C5"/>
    <w:rsid w:val="00C73DF1"/>
    <w:rsid w:val="00C74B41"/>
    <w:rsid w:val="00C76284"/>
    <w:rsid w:val="00C764CD"/>
    <w:rsid w:val="00C76BA4"/>
    <w:rsid w:val="00C77252"/>
    <w:rsid w:val="00C778A0"/>
    <w:rsid w:val="00C77A44"/>
    <w:rsid w:val="00C80B15"/>
    <w:rsid w:val="00C80C03"/>
    <w:rsid w:val="00C812CB"/>
    <w:rsid w:val="00C816C9"/>
    <w:rsid w:val="00C81C20"/>
    <w:rsid w:val="00C81CAB"/>
    <w:rsid w:val="00C825EE"/>
    <w:rsid w:val="00C8267E"/>
    <w:rsid w:val="00C82A77"/>
    <w:rsid w:val="00C830D3"/>
    <w:rsid w:val="00C83ECF"/>
    <w:rsid w:val="00C8463C"/>
    <w:rsid w:val="00C8641A"/>
    <w:rsid w:val="00C86BD4"/>
    <w:rsid w:val="00C87300"/>
    <w:rsid w:val="00C87393"/>
    <w:rsid w:val="00C903BF"/>
    <w:rsid w:val="00C91563"/>
    <w:rsid w:val="00C92BC8"/>
    <w:rsid w:val="00C937D4"/>
    <w:rsid w:val="00C93A37"/>
    <w:rsid w:val="00C9405F"/>
    <w:rsid w:val="00C94C39"/>
    <w:rsid w:val="00C95CFB"/>
    <w:rsid w:val="00C96E24"/>
    <w:rsid w:val="00C97231"/>
    <w:rsid w:val="00C973B7"/>
    <w:rsid w:val="00C97470"/>
    <w:rsid w:val="00CA05BA"/>
    <w:rsid w:val="00CA17D0"/>
    <w:rsid w:val="00CA2018"/>
    <w:rsid w:val="00CA25F1"/>
    <w:rsid w:val="00CA2615"/>
    <w:rsid w:val="00CA30AB"/>
    <w:rsid w:val="00CA3819"/>
    <w:rsid w:val="00CA3BE5"/>
    <w:rsid w:val="00CA4249"/>
    <w:rsid w:val="00CB00B3"/>
    <w:rsid w:val="00CB00DC"/>
    <w:rsid w:val="00CB04B6"/>
    <w:rsid w:val="00CB0F42"/>
    <w:rsid w:val="00CB18F1"/>
    <w:rsid w:val="00CB2057"/>
    <w:rsid w:val="00CB2CE2"/>
    <w:rsid w:val="00CB2D34"/>
    <w:rsid w:val="00CB38C7"/>
    <w:rsid w:val="00CB3D22"/>
    <w:rsid w:val="00CB3E0F"/>
    <w:rsid w:val="00CB518D"/>
    <w:rsid w:val="00CB51D7"/>
    <w:rsid w:val="00CB542E"/>
    <w:rsid w:val="00CB5E59"/>
    <w:rsid w:val="00CB64C3"/>
    <w:rsid w:val="00CB6AB8"/>
    <w:rsid w:val="00CB7295"/>
    <w:rsid w:val="00CB791A"/>
    <w:rsid w:val="00CC02E1"/>
    <w:rsid w:val="00CC0DF4"/>
    <w:rsid w:val="00CC179B"/>
    <w:rsid w:val="00CC1CB2"/>
    <w:rsid w:val="00CC2217"/>
    <w:rsid w:val="00CC24A2"/>
    <w:rsid w:val="00CC28BD"/>
    <w:rsid w:val="00CC438A"/>
    <w:rsid w:val="00CC4466"/>
    <w:rsid w:val="00CC44AA"/>
    <w:rsid w:val="00CC458E"/>
    <w:rsid w:val="00CC46FE"/>
    <w:rsid w:val="00CC4CF3"/>
    <w:rsid w:val="00CC4E66"/>
    <w:rsid w:val="00CC634D"/>
    <w:rsid w:val="00CC7AD3"/>
    <w:rsid w:val="00CC7C02"/>
    <w:rsid w:val="00CD0895"/>
    <w:rsid w:val="00CD19B8"/>
    <w:rsid w:val="00CD20B3"/>
    <w:rsid w:val="00CD2E24"/>
    <w:rsid w:val="00CD3166"/>
    <w:rsid w:val="00CD4299"/>
    <w:rsid w:val="00CD4303"/>
    <w:rsid w:val="00CD43EF"/>
    <w:rsid w:val="00CD4BCA"/>
    <w:rsid w:val="00CD5D7F"/>
    <w:rsid w:val="00CD68DB"/>
    <w:rsid w:val="00CD69F6"/>
    <w:rsid w:val="00CD6AEF"/>
    <w:rsid w:val="00CD7FCC"/>
    <w:rsid w:val="00CE0D94"/>
    <w:rsid w:val="00CE1B4C"/>
    <w:rsid w:val="00CE4744"/>
    <w:rsid w:val="00CE4D96"/>
    <w:rsid w:val="00CE4F97"/>
    <w:rsid w:val="00CE5D44"/>
    <w:rsid w:val="00CE5EF1"/>
    <w:rsid w:val="00CE6BE9"/>
    <w:rsid w:val="00CE7F8E"/>
    <w:rsid w:val="00CF1665"/>
    <w:rsid w:val="00CF1813"/>
    <w:rsid w:val="00CF193C"/>
    <w:rsid w:val="00CF27CE"/>
    <w:rsid w:val="00CF284B"/>
    <w:rsid w:val="00CF3A18"/>
    <w:rsid w:val="00CF442A"/>
    <w:rsid w:val="00CF4D39"/>
    <w:rsid w:val="00CF50C7"/>
    <w:rsid w:val="00CF560C"/>
    <w:rsid w:val="00CF5701"/>
    <w:rsid w:val="00CF6002"/>
    <w:rsid w:val="00CF67AD"/>
    <w:rsid w:val="00CF6A96"/>
    <w:rsid w:val="00CF6BDF"/>
    <w:rsid w:val="00CF7839"/>
    <w:rsid w:val="00CF7ABA"/>
    <w:rsid w:val="00D00369"/>
    <w:rsid w:val="00D01A51"/>
    <w:rsid w:val="00D04ED0"/>
    <w:rsid w:val="00D04EDE"/>
    <w:rsid w:val="00D0753C"/>
    <w:rsid w:val="00D07956"/>
    <w:rsid w:val="00D07F52"/>
    <w:rsid w:val="00D11E09"/>
    <w:rsid w:val="00D12083"/>
    <w:rsid w:val="00D129A6"/>
    <w:rsid w:val="00D12AC9"/>
    <w:rsid w:val="00D12C7D"/>
    <w:rsid w:val="00D13CB2"/>
    <w:rsid w:val="00D14F64"/>
    <w:rsid w:val="00D154E1"/>
    <w:rsid w:val="00D159D7"/>
    <w:rsid w:val="00D15E5A"/>
    <w:rsid w:val="00D16130"/>
    <w:rsid w:val="00D16A12"/>
    <w:rsid w:val="00D16D70"/>
    <w:rsid w:val="00D20927"/>
    <w:rsid w:val="00D21C70"/>
    <w:rsid w:val="00D224C0"/>
    <w:rsid w:val="00D224E1"/>
    <w:rsid w:val="00D248D9"/>
    <w:rsid w:val="00D24D7D"/>
    <w:rsid w:val="00D270DB"/>
    <w:rsid w:val="00D278B3"/>
    <w:rsid w:val="00D30121"/>
    <w:rsid w:val="00D317AE"/>
    <w:rsid w:val="00D32BE9"/>
    <w:rsid w:val="00D34197"/>
    <w:rsid w:val="00D34D9D"/>
    <w:rsid w:val="00D3543E"/>
    <w:rsid w:val="00D35865"/>
    <w:rsid w:val="00D35B63"/>
    <w:rsid w:val="00D35E71"/>
    <w:rsid w:val="00D36E7D"/>
    <w:rsid w:val="00D37066"/>
    <w:rsid w:val="00D37B68"/>
    <w:rsid w:val="00D37E26"/>
    <w:rsid w:val="00D41EAD"/>
    <w:rsid w:val="00D42A4E"/>
    <w:rsid w:val="00D43330"/>
    <w:rsid w:val="00D4412C"/>
    <w:rsid w:val="00D44493"/>
    <w:rsid w:val="00D45291"/>
    <w:rsid w:val="00D455D7"/>
    <w:rsid w:val="00D4660B"/>
    <w:rsid w:val="00D4671D"/>
    <w:rsid w:val="00D46C3A"/>
    <w:rsid w:val="00D47B0A"/>
    <w:rsid w:val="00D51108"/>
    <w:rsid w:val="00D51294"/>
    <w:rsid w:val="00D5296B"/>
    <w:rsid w:val="00D53D09"/>
    <w:rsid w:val="00D55738"/>
    <w:rsid w:val="00D560ED"/>
    <w:rsid w:val="00D577EF"/>
    <w:rsid w:val="00D57D40"/>
    <w:rsid w:val="00D57DA9"/>
    <w:rsid w:val="00D60021"/>
    <w:rsid w:val="00D6053B"/>
    <w:rsid w:val="00D60C20"/>
    <w:rsid w:val="00D61695"/>
    <w:rsid w:val="00D6223D"/>
    <w:rsid w:val="00D62F86"/>
    <w:rsid w:val="00D63292"/>
    <w:rsid w:val="00D63F91"/>
    <w:rsid w:val="00D641A9"/>
    <w:rsid w:val="00D65B16"/>
    <w:rsid w:val="00D65BD5"/>
    <w:rsid w:val="00D678B2"/>
    <w:rsid w:val="00D67B2F"/>
    <w:rsid w:val="00D67E6D"/>
    <w:rsid w:val="00D702D8"/>
    <w:rsid w:val="00D70732"/>
    <w:rsid w:val="00D71FEE"/>
    <w:rsid w:val="00D73DE9"/>
    <w:rsid w:val="00D73FE5"/>
    <w:rsid w:val="00D74990"/>
    <w:rsid w:val="00D74C30"/>
    <w:rsid w:val="00D74D7E"/>
    <w:rsid w:val="00D759C7"/>
    <w:rsid w:val="00D760D0"/>
    <w:rsid w:val="00D763F9"/>
    <w:rsid w:val="00D76587"/>
    <w:rsid w:val="00D767B3"/>
    <w:rsid w:val="00D769E3"/>
    <w:rsid w:val="00D77ABB"/>
    <w:rsid w:val="00D80248"/>
    <w:rsid w:val="00D811F1"/>
    <w:rsid w:val="00D81670"/>
    <w:rsid w:val="00D81857"/>
    <w:rsid w:val="00D81DF4"/>
    <w:rsid w:val="00D8247E"/>
    <w:rsid w:val="00D82781"/>
    <w:rsid w:val="00D82FE2"/>
    <w:rsid w:val="00D83AF4"/>
    <w:rsid w:val="00D8566A"/>
    <w:rsid w:val="00D85C4E"/>
    <w:rsid w:val="00D86BAA"/>
    <w:rsid w:val="00D86F68"/>
    <w:rsid w:val="00D872FB"/>
    <w:rsid w:val="00D87748"/>
    <w:rsid w:val="00D87F16"/>
    <w:rsid w:val="00D9029E"/>
    <w:rsid w:val="00D902E7"/>
    <w:rsid w:val="00D90921"/>
    <w:rsid w:val="00D90FE1"/>
    <w:rsid w:val="00D918A9"/>
    <w:rsid w:val="00D919D5"/>
    <w:rsid w:val="00D91C99"/>
    <w:rsid w:val="00D927AA"/>
    <w:rsid w:val="00D931B5"/>
    <w:rsid w:val="00D93398"/>
    <w:rsid w:val="00D93992"/>
    <w:rsid w:val="00D939AF"/>
    <w:rsid w:val="00D94405"/>
    <w:rsid w:val="00D95501"/>
    <w:rsid w:val="00D960A5"/>
    <w:rsid w:val="00DA229B"/>
    <w:rsid w:val="00DA2514"/>
    <w:rsid w:val="00DA454C"/>
    <w:rsid w:val="00DA56DD"/>
    <w:rsid w:val="00DA6A82"/>
    <w:rsid w:val="00DA7003"/>
    <w:rsid w:val="00DA7F6D"/>
    <w:rsid w:val="00DB0019"/>
    <w:rsid w:val="00DB0AC7"/>
    <w:rsid w:val="00DB0E20"/>
    <w:rsid w:val="00DB1787"/>
    <w:rsid w:val="00DB33A4"/>
    <w:rsid w:val="00DB55E0"/>
    <w:rsid w:val="00DB6AB1"/>
    <w:rsid w:val="00DB6B1D"/>
    <w:rsid w:val="00DB709B"/>
    <w:rsid w:val="00DC03A8"/>
    <w:rsid w:val="00DC0FA9"/>
    <w:rsid w:val="00DC1699"/>
    <w:rsid w:val="00DC2CCB"/>
    <w:rsid w:val="00DC2D1C"/>
    <w:rsid w:val="00DC3076"/>
    <w:rsid w:val="00DC3532"/>
    <w:rsid w:val="00DC3643"/>
    <w:rsid w:val="00DC3964"/>
    <w:rsid w:val="00DC40C4"/>
    <w:rsid w:val="00DC4689"/>
    <w:rsid w:val="00DC5413"/>
    <w:rsid w:val="00DC567C"/>
    <w:rsid w:val="00DC5DB0"/>
    <w:rsid w:val="00DC5E3A"/>
    <w:rsid w:val="00DC6A7D"/>
    <w:rsid w:val="00DC6CE9"/>
    <w:rsid w:val="00DC7DF5"/>
    <w:rsid w:val="00DD01B1"/>
    <w:rsid w:val="00DD020B"/>
    <w:rsid w:val="00DD04F2"/>
    <w:rsid w:val="00DD0633"/>
    <w:rsid w:val="00DD06B7"/>
    <w:rsid w:val="00DD0B5F"/>
    <w:rsid w:val="00DD1640"/>
    <w:rsid w:val="00DD1DA1"/>
    <w:rsid w:val="00DD1DA3"/>
    <w:rsid w:val="00DD1F5D"/>
    <w:rsid w:val="00DD2138"/>
    <w:rsid w:val="00DD2265"/>
    <w:rsid w:val="00DD293A"/>
    <w:rsid w:val="00DD3D41"/>
    <w:rsid w:val="00DD44F7"/>
    <w:rsid w:val="00DD51F3"/>
    <w:rsid w:val="00DD6A9E"/>
    <w:rsid w:val="00DD74C0"/>
    <w:rsid w:val="00DE071C"/>
    <w:rsid w:val="00DE0F1B"/>
    <w:rsid w:val="00DE13F3"/>
    <w:rsid w:val="00DE2398"/>
    <w:rsid w:val="00DE3F04"/>
    <w:rsid w:val="00DE47CE"/>
    <w:rsid w:val="00DE54AB"/>
    <w:rsid w:val="00DE656E"/>
    <w:rsid w:val="00DE6D80"/>
    <w:rsid w:val="00DE73FF"/>
    <w:rsid w:val="00DE75EA"/>
    <w:rsid w:val="00DE7AA9"/>
    <w:rsid w:val="00DF07E7"/>
    <w:rsid w:val="00DF0823"/>
    <w:rsid w:val="00DF144C"/>
    <w:rsid w:val="00DF1BA4"/>
    <w:rsid w:val="00DF2208"/>
    <w:rsid w:val="00DF24E4"/>
    <w:rsid w:val="00DF29C2"/>
    <w:rsid w:val="00DF2BEA"/>
    <w:rsid w:val="00DF3E99"/>
    <w:rsid w:val="00DF4443"/>
    <w:rsid w:val="00DF4796"/>
    <w:rsid w:val="00DF557A"/>
    <w:rsid w:val="00DF564B"/>
    <w:rsid w:val="00DF64A5"/>
    <w:rsid w:val="00DF6A80"/>
    <w:rsid w:val="00DF6D8C"/>
    <w:rsid w:val="00DF7C3D"/>
    <w:rsid w:val="00E00EBE"/>
    <w:rsid w:val="00E016DC"/>
    <w:rsid w:val="00E01E50"/>
    <w:rsid w:val="00E02A01"/>
    <w:rsid w:val="00E03170"/>
    <w:rsid w:val="00E03C2F"/>
    <w:rsid w:val="00E04A75"/>
    <w:rsid w:val="00E04D2D"/>
    <w:rsid w:val="00E05609"/>
    <w:rsid w:val="00E07281"/>
    <w:rsid w:val="00E07EEF"/>
    <w:rsid w:val="00E1008F"/>
    <w:rsid w:val="00E10893"/>
    <w:rsid w:val="00E108AD"/>
    <w:rsid w:val="00E111BF"/>
    <w:rsid w:val="00E13097"/>
    <w:rsid w:val="00E13292"/>
    <w:rsid w:val="00E139F9"/>
    <w:rsid w:val="00E13BE3"/>
    <w:rsid w:val="00E13FA6"/>
    <w:rsid w:val="00E142F7"/>
    <w:rsid w:val="00E1459D"/>
    <w:rsid w:val="00E14FE2"/>
    <w:rsid w:val="00E15501"/>
    <w:rsid w:val="00E16BD9"/>
    <w:rsid w:val="00E17E17"/>
    <w:rsid w:val="00E17F2D"/>
    <w:rsid w:val="00E17F4B"/>
    <w:rsid w:val="00E20624"/>
    <w:rsid w:val="00E20747"/>
    <w:rsid w:val="00E20F78"/>
    <w:rsid w:val="00E216F8"/>
    <w:rsid w:val="00E21E1A"/>
    <w:rsid w:val="00E23338"/>
    <w:rsid w:val="00E23643"/>
    <w:rsid w:val="00E25919"/>
    <w:rsid w:val="00E27095"/>
    <w:rsid w:val="00E304C7"/>
    <w:rsid w:val="00E305A1"/>
    <w:rsid w:val="00E3107A"/>
    <w:rsid w:val="00E3176B"/>
    <w:rsid w:val="00E31BE6"/>
    <w:rsid w:val="00E31DB4"/>
    <w:rsid w:val="00E323CB"/>
    <w:rsid w:val="00E33285"/>
    <w:rsid w:val="00E3383E"/>
    <w:rsid w:val="00E36544"/>
    <w:rsid w:val="00E40346"/>
    <w:rsid w:val="00E41099"/>
    <w:rsid w:val="00E425F3"/>
    <w:rsid w:val="00E42EFB"/>
    <w:rsid w:val="00E42F72"/>
    <w:rsid w:val="00E43886"/>
    <w:rsid w:val="00E43BCA"/>
    <w:rsid w:val="00E4495E"/>
    <w:rsid w:val="00E44B4E"/>
    <w:rsid w:val="00E4798D"/>
    <w:rsid w:val="00E5112D"/>
    <w:rsid w:val="00E51EB4"/>
    <w:rsid w:val="00E53082"/>
    <w:rsid w:val="00E530BD"/>
    <w:rsid w:val="00E55A9E"/>
    <w:rsid w:val="00E561DF"/>
    <w:rsid w:val="00E56D39"/>
    <w:rsid w:val="00E570F3"/>
    <w:rsid w:val="00E57459"/>
    <w:rsid w:val="00E57472"/>
    <w:rsid w:val="00E5775C"/>
    <w:rsid w:val="00E57CD4"/>
    <w:rsid w:val="00E603E4"/>
    <w:rsid w:val="00E608B8"/>
    <w:rsid w:val="00E60EAD"/>
    <w:rsid w:val="00E610C9"/>
    <w:rsid w:val="00E61A53"/>
    <w:rsid w:val="00E61B98"/>
    <w:rsid w:val="00E63009"/>
    <w:rsid w:val="00E64697"/>
    <w:rsid w:val="00E64C29"/>
    <w:rsid w:val="00E657B8"/>
    <w:rsid w:val="00E65B48"/>
    <w:rsid w:val="00E66126"/>
    <w:rsid w:val="00E66653"/>
    <w:rsid w:val="00E67122"/>
    <w:rsid w:val="00E67627"/>
    <w:rsid w:val="00E67914"/>
    <w:rsid w:val="00E67D0D"/>
    <w:rsid w:val="00E7011A"/>
    <w:rsid w:val="00E7027A"/>
    <w:rsid w:val="00E71120"/>
    <w:rsid w:val="00E7122F"/>
    <w:rsid w:val="00E7199B"/>
    <w:rsid w:val="00E71A4C"/>
    <w:rsid w:val="00E71B52"/>
    <w:rsid w:val="00E72CBC"/>
    <w:rsid w:val="00E735AB"/>
    <w:rsid w:val="00E737B8"/>
    <w:rsid w:val="00E739A4"/>
    <w:rsid w:val="00E73D18"/>
    <w:rsid w:val="00E73FF6"/>
    <w:rsid w:val="00E74743"/>
    <w:rsid w:val="00E749B7"/>
    <w:rsid w:val="00E74A36"/>
    <w:rsid w:val="00E7552C"/>
    <w:rsid w:val="00E75DEA"/>
    <w:rsid w:val="00E75EC3"/>
    <w:rsid w:val="00E77235"/>
    <w:rsid w:val="00E7742C"/>
    <w:rsid w:val="00E77F68"/>
    <w:rsid w:val="00E80752"/>
    <w:rsid w:val="00E80E44"/>
    <w:rsid w:val="00E811D7"/>
    <w:rsid w:val="00E8167B"/>
    <w:rsid w:val="00E820A6"/>
    <w:rsid w:val="00E8267D"/>
    <w:rsid w:val="00E83CD6"/>
    <w:rsid w:val="00E84748"/>
    <w:rsid w:val="00E85008"/>
    <w:rsid w:val="00E85079"/>
    <w:rsid w:val="00E852A3"/>
    <w:rsid w:val="00E86D3A"/>
    <w:rsid w:val="00E86F87"/>
    <w:rsid w:val="00E91F59"/>
    <w:rsid w:val="00E920CD"/>
    <w:rsid w:val="00E92E5B"/>
    <w:rsid w:val="00E94538"/>
    <w:rsid w:val="00E94C39"/>
    <w:rsid w:val="00E94E97"/>
    <w:rsid w:val="00E95137"/>
    <w:rsid w:val="00E956FC"/>
    <w:rsid w:val="00E962C9"/>
    <w:rsid w:val="00E9648F"/>
    <w:rsid w:val="00E96991"/>
    <w:rsid w:val="00E97009"/>
    <w:rsid w:val="00EA049A"/>
    <w:rsid w:val="00EA0E67"/>
    <w:rsid w:val="00EA18F6"/>
    <w:rsid w:val="00EA1C22"/>
    <w:rsid w:val="00EA1EF1"/>
    <w:rsid w:val="00EA2DF3"/>
    <w:rsid w:val="00EA4063"/>
    <w:rsid w:val="00EA60F7"/>
    <w:rsid w:val="00EA66C6"/>
    <w:rsid w:val="00EA69CA"/>
    <w:rsid w:val="00EB20AC"/>
    <w:rsid w:val="00EB2770"/>
    <w:rsid w:val="00EB2996"/>
    <w:rsid w:val="00EB31FA"/>
    <w:rsid w:val="00EB34FD"/>
    <w:rsid w:val="00EB3EEE"/>
    <w:rsid w:val="00EB4417"/>
    <w:rsid w:val="00EB47D5"/>
    <w:rsid w:val="00EB5966"/>
    <w:rsid w:val="00EB5E98"/>
    <w:rsid w:val="00EB5F94"/>
    <w:rsid w:val="00EB72F6"/>
    <w:rsid w:val="00EB743B"/>
    <w:rsid w:val="00EB7CE6"/>
    <w:rsid w:val="00EC0D82"/>
    <w:rsid w:val="00EC19EA"/>
    <w:rsid w:val="00EC277C"/>
    <w:rsid w:val="00EC28BD"/>
    <w:rsid w:val="00EC38F1"/>
    <w:rsid w:val="00EC4ADB"/>
    <w:rsid w:val="00EC4BD9"/>
    <w:rsid w:val="00EC577D"/>
    <w:rsid w:val="00EC5A54"/>
    <w:rsid w:val="00EC65AB"/>
    <w:rsid w:val="00EC76E2"/>
    <w:rsid w:val="00EC7824"/>
    <w:rsid w:val="00EC798B"/>
    <w:rsid w:val="00ED1020"/>
    <w:rsid w:val="00ED1F15"/>
    <w:rsid w:val="00ED1F64"/>
    <w:rsid w:val="00ED2CCA"/>
    <w:rsid w:val="00ED2D6D"/>
    <w:rsid w:val="00ED3C3E"/>
    <w:rsid w:val="00ED3D67"/>
    <w:rsid w:val="00ED4E7B"/>
    <w:rsid w:val="00ED64D3"/>
    <w:rsid w:val="00ED6A9D"/>
    <w:rsid w:val="00ED732B"/>
    <w:rsid w:val="00ED7676"/>
    <w:rsid w:val="00ED7844"/>
    <w:rsid w:val="00ED7F01"/>
    <w:rsid w:val="00EE0C23"/>
    <w:rsid w:val="00EE0F3B"/>
    <w:rsid w:val="00EE2001"/>
    <w:rsid w:val="00EE3086"/>
    <w:rsid w:val="00EE347D"/>
    <w:rsid w:val="00EE3992"/>
    <w:rsid w:val="00EE3EF0"/>
    <w:rsid w:val="00EE4296"/>
    <w:rsid w:val="00EE465E"/>
    <w:rsid w:val="00EE487F"/>
    <w:rsid w:val="00EE4DAD"/>
    <w:rsid w:val="00EE6AAA"/>
    <w:rsid w:val="00EF0476"/>
    <w:rsid w:val="00EF08EA"/>
    <w:rsid w:val="00EF2132"/>
    <w:rsid w:val="00EF23BB"/>
    <w:rsid w:val="00EF2435"/>
    <w:rsid w:val="00EF2453"/>
    <w:rsid w:val="00EF309A"/>
    <w:rsid w:val="00EF4E6C"/>
    <w:rsid w:val="00EF66A2"/>
    <w:rsid w:val="00EF6767"/>
    <w:rsid w:val="00EF6F82"/>
    <w:rsid w:val="00EF7823"/>
    <w:rsid w:val="00EF7865"/>
    <w:rsid w:val="00F00CC9"/>
    <w:rsid w:val="00F01D4D"/>
    <w:rsid w:val="00F0417F"/>
    <w:rsid w:val="00F04525"/>
    <w:rsid w:val="00F0471B"/>
    <w:rsid w:val="00F047E2"/>
    <w:rsid w:val="00F061E7"/>
    <w:rsid w:val="00F1027D"/>
    <w:rsid w:val="00F10E04"/>
    <w:rsid w:val="00F115D5"/>
    <w:rsid w:val="00F1163E"/>
    <w:rsid w:val="00F11828"/>
    <w:rsid w:val="00F118D5"/>
    <w:rsid w:val="00F11BB3"/>
    <w:rsid w:val="00F12397"/>
    <w:rsid w:val="00F15910"/>
    <w:rsid w:val="00F15FC2"/>
    <w:rsid w:val="00F16019"/>
    <w:rsid w:val="00F1625F"/>
    <w:rsid w:val="00F16E3E"/>
    <w:rsid w:val="00F1755B"/>
    <w:rsid w:val="00F17C4A"/>
    <w:rsid w:val="00F20099"/>
    <w:rsid w:val="00F20225"/>
    <w:rsid w:val="00F202C3"/>
    <w:rsid w:val="00F22B15"/>
    <w:rsid w:val="00F23317"/>
    <w:rsid w:val="00F25085"/>
    <w:rsid w:val="00F267DB"/>
    <w:rsid w:val="00F27B5A"/>
    <w:rsid w:val="00F30158"/>
    <w:rsid w:val="00F30167"/>
    <w:rsid w:val="00F30678"/>
    <w:rsid w:val="00F30A35"/>
    <w:rsid w:val="00F31426"/>
    <w:rsid w:val="00F316E4"/>
    <w:rsid w:val="00F31CB4"/>
    <w:rsid w:val="00F32E6C"/>
    <w:rsid w:val="00F33745"/>
    <w:rsid w:val="00F34423"/>
    <w:rsid w:val="00F3566F"/>
    <w:rsid w:val="00F37BBD"/>
    <w:rsid w:val="00F400D9"/>
    <w:rsid w:val="00F40ABC"/>
    <w:rsid w:val="00F41006"/>
    <w:rsid w:val="00F4120B"/>
    <w:rsid w:val="00F4177A"/>
    <w:rsid w:val="00F4196B"/>
    <w:rsid w:val="00F41F9D"/>
    <w:rsid w:val="00F42300"/>
    <w:rsid w:val="00F43623"/>
    <w:rsid w:val="00F44683"/>
    <w:rsid w:val="00F452A9"/>
    <w:rsid w:val="00F452CE"/>
    <w:rsid w:val="00F45B15"/>
    <w:rsid w:val="00F45B4D"/>
    <w:rsid w:val="00F468E4"/>
    <w:rsid w:val="00F46908"/>
    <w:rsid w:val="00F46CA3"/>
    <w:rsid w:val="00F47AC1"/>
    <w:rsid w:val="00F542C5"/>
    <w:rsid w:val="00F5489B"/>
    <w:rsid w:val="00F56202"/>
    <w:rsid w:val="00F57C70"/>
    <w:rsid w:val="00F6064E"/>
    <w:rsid w:val="00F6081A"/>
    <w:rsid w:val="00F60996"/>
    <w:rsid w:val="00F61E49"/>
    <w:rsid w:val="00F626B8"/>
    <w:rsid w:val="00F6282A"/>
    <w:rsid w:val="00F62BF5"/>
    <w:rsid w:val="00F6465D"/>
    <w:rsid w:val="00F64AA3"/>
    <w:rsid w:val="00F654D7"/>
    <w:rsid w:val="00F65ECF"/>
    <w:rsid w:val="00F65F95"/>
    <w:rsid w:val="00F662BA"/>
    <w:rsid w:val="00F6656E"/>
    <w:rsid w:val="00F66BE1"/>
    <w:rsid w:val="00F70762"/>
    <w:rsid w:val="00F716A0"/>
    <w:rsid w:val="00F73043"/>
    <w:rsid w:val="00F73269"/>
    <w:rsid w:val="00F75912"/>
    <w:rsid w:val="00F76715"/>
    <w:rsid w:val="00F76D9B"/>
    <w:rsid w:val="00F77D89"/>
    <w:rsid w:val="00F83BD3"/>
    <w:rsid w:val="00F848BB"/>
    <w:rsid w:val="00F84AA4"/>
    <w:rsid w:val="00F8524A"/>
    <w:rsid w:val="00F85B93"/>
    <w:rsid w:val="00F85FE8"/>
    <w:rsid w:val="00F8674D"/>
    <w:rsid w:val="00F86829"/>
    <w:rsid w:val="00F87B7A"/>
    <w:rsid w:val="00F87BE9"/>
    <w:rsid w:val="00F906C4"/>
    <w:rsid w:val="00F90920"/>
    <w:rsid w:val="00F928FF"/>
    <w:rsid w:val="00F93110"/>
    <w:rsid w:val="00F93DF0"/>
    <w:rsid w:val="00F944AD"/>
    <w:rsid w:val="00F951BF"/>
    <w:rsid w:val="00F96066"/>
    <w:rsid w:val="00F97CA2"/>
    <w:rsid w:val="00F97E45"/>
    <w:rsid w:val="00FA030F"/>
    <w:rsid w:val="00FA13D5"/>
    <w:rsid w:val="00FA18A6"/>
    <w:rsid w:val="00FA4902"/>
    <w:rsid w:val="00FA524F"/>
    <w:rsid w:val="00FA53F2"/>
    <w:rsid w:val="00FA5568"/>
    <w:rsid w:val="00FA71FA"/>
    <w:rsid w:val="00FB020A"/>
    <w:rsid w:val="00FB0F90"/>
    <w:rsid w:val="00FB36FF"/>
    <w:rsid w:val="00FB3FC1"/>
    <w:rsid w:val="00FB4170"/>
    <w:rsid w:val="00FB41B5"/>
    <w:rsid w:val="00FB4C2D"/>
    <w:rsid w:val="00FB4D3E"/>
    <w:rsid w:val="00FB4E4C"/>
    <w:rsid w:val="00FB54DB"/>
    <w:rsid w:val="00FB5648"/>
    <w:rsid w:val="00FB64E2"/>
    <w:rsid w:val="00FB6CD7"/>
    <w:rsid w:val="00FB756F"/>
    <w:rsid w:val="00FB7980"/>
    <w:rsid w:val="00FB7981"/>
    <w:rsid w:val="00FC1D5C"/>
    <w:rsid w:val="00FC1F9C"/>
    <w:rsid w:val="00FC248B"/>
    <w:rsid w:val="00FC2881"/>
    <w:rsid w:val="00FC2916"/>
    <w:rsid w:val="00FC3E19"/>
    <w:rsid w:val="00FC3F0E"/>
    <w:rsid w:val="00FC61C6"/>
    <w:rsid w:val="00FC7B96"/>
    <w:rsid w:val="00FD04D5"/>
    <w:rsid w:val="00FD0D5A"/>
    <w:rsid w:val="00FD120C"/>
    <w:rsid w:val="00FD19FB"/>
    <w:rsid w:val="00FD1D78"/>
    <w:rsid w:val="00FD2CFB"/>
    <w:rsid w:val="00FD2EB5"/>
    <w:rsid w:val="00FD335E"/>
    <w:rsid w:val="00FD4F6B"/>
    <w:rsid w:val="00FD508E"/>
    <w:rsid w:val="00FD528C"/>
    <w:rsid w:val="00FD5AEA"/>
    <w:rsid w:val="00FD6F17"/>
    <w:rsid w:val="00FD732E"/>
    <w:rsid w:val="00FD7FCB"/>
    <w:rsid w:val="00FE2436"/>
    <w:rsid w:val="00FE3F5E"/>
    <w:rsid w:val="00FE49B4"/>
    <w:rsid w:val="00FE5E2F"/>
    <w:rsid w:val="00FE62B5"/>
    <w:rsid w:val="00FE649F"/>
    <w:rsid w:val="00FE72C7"/>
    <w:rsid w:val="00FE757A"/>
    <w:rsid w:val="00FE781C"/>
    <w:rsid w:val="00FE7E38"/>
    <w:rsid w:val="00FF0405"/>
    <w:rsid w:val="00FF197B"/>
    <w:rsid w:val="00FF3932"/>
    <w:rsid w:val="00FF5188"/>
    <w:rsid w:val="00FF60F8"/>
    <w:rsid w:val="00FF6CF1"/>
    <w:rsid w:val="00FF71DD"/>
    <w:rsid w:val="00FF7798"/>
    <w:rsid w:val="00FF7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8065"/>
    <o:shapelayout v:ext="edit">
      <o:idmap v:ext="edit" data="1"/>
    </o:shapelayout>
  </w:shapeDefaults>
  <w:decimalSymbol w:val="."/>
  <w:listSeparator w:val=","/>
  <w14:docId w14:val="20AB03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新細明體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04D2D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qFormat/>
    <w:rsid w:val="00B07D76"/>
    <w:pPr>
      <w:keepNext/>
      <w:outlineLvl w:val="0"/>
    </w:pPr>
    <w:rPr>
      <w:b/>
      <w:bCs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55E0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387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156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B07D76"/>
    <w:rPr>
      <w:rFonts w:ascii="Times New Roman" w:hAnsi="Times New Roman" w:cs="Times New Roman"/>
      <w:b/>
      <w:bCs/>
      <w:sz w:val="24"/>
      <w:szCs w:val="24"/>
    </w:rPr>
  </w:style>
  <w:style w:type="character" w:customStyle="1" w:styleId="20">
    <w:name w:val="標題 2 字元"/>
    <w:basedOn w:val="a0"/>
    <w:link w:val="2"/>
    <w:uiPriority w:val="9"/>
    <w:semiHidden/>
    <w:rsid w:val="00DB55E0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semiHidden/>
    <w:rsid w:val="001A387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a3">
    <w:name w:val="List Paragraph"/>
    <w:basedOn w:val="a"/>
    <w:uiPriority w:val="34"/>
    <w:qFormat/>
    <w:rsid w:val="004B7CAC"/>
    <w:pPr>
      <w:ind w:leftChars="200" w:left="480"/>
    </w:pPr>
  </w:style>
  <w:style w:type="character" w:styleId="a4">
    <w:name w:val="annotation reference"/>
    <w:basedOn w:val="a0"/>
    <w:uiPriority w:val="99"/>
    <w:semiHidden/>
    <w:unhideWhenUsed/>
    <w:rsid w:val="00D73FE5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qFormat/>
    <w:rsid w:val="00D73FE5"/>
    <w:pPr>
      <w:spacing w:line="240" w:lineRule="auto"/>
    </w:pPr>
    <w:rPr>
      <w:sz w:val="20"/>
      <w:szCs w:val="20"/>
    </w:rPr>
  </w:style>
  <w:style w:type="character" w:customStyle="1" w:styleId="a6">
    <w:name w:val="註解文字 字元"/>
    <w:basedOn w:val="a0"/>
    <w:link w:val="a5"/>
    <w:uiPriority w:val="99"/>
    <w:qFormat/>
    <w:rsid w:val="00D73FE5"/>
    <w:rPr>
      <w:rFonts w:ascii="Times New Roman" w:eastAsia="新細明體" w:hAnsi="Times New Roman" w:cs="Times New Roman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D73FE5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D73FE5"/>
    <w:rPr>
      <w:rFonts w:ascii="Times New Roman" w:eastAsia="新細明體" w:hAnsi="Times New Roman" w:cs="Times New Roman"/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D73FE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註解方塊文字 字元"/>
    <w:basedOn w:val="a0"/>
    <w:link w:val="a9"/>
    <w:uiPriority w:val="99"/>
    <w:semiHidden/>
    <w:rsid w:val="00D73FE5"/>
    <w:rPr>
      <w:rFonts w:ascii="Tahoma" w:eastAsia="新細明體" w:hAnsi="Tahoma" w:cs="Tahoma"/>
      <w:sz w:val="16"/>
      <w:szCs w:val="16"/>
    </w:rPr>
  </w:style>
  <w:style w:type="paragraph" w:styleId="ab">
    <w:name w:val="Revision"/>
    <w:hidden/>
    <w:uiPriority w:val="99"/>
    <w:semiHidden/>
    <w:rsid w:val="00744FF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ple-style-span">
    <w:name w:val="apple-style-span"/>
    <w:basedOn w:val="a0"/>
    <w:rsid w:val="00532774"/>
  </w:style>
  <w:style w:type="character" w:styleId="ac">
    <w:name w:val="Hyperlink"/>
    <w:basedOn w:val="a0"/>
    <w:uiPriority w:val="99"/>
    <w:unhideWhenUsed/>
    <w:rsid w:val="004D37B7"/>
    <w:rPr>
      <w:color w:val="0000FF" w:themeColor="hyperlink"/>
      <w:u w:val="single"/>
    </w:rPr>
  </w:style>
  <w:style w:type="paragraph" w:styleId="ad">
    <w:name w:val="header"/>
    <w:basedOn w:val="a"/>
    <w:link w:val="ae"/>
    <w:uiPriority w:val="99"/>
    <w:unhideWhenUsed/>
    <w:rsid w:val="003D51AB"/>
    <w:pPr>
      <w:tabs>
        <w:tab w:val="center" w:pos="4680"/>
        <w:tab w:val="right" w:pos="9360"/>
      </w:tabs>
      <w:spacing w:line="240" w:lineRule="auto"/>
    </w:pPr>
  </w:style>
  <w:style w:type="character" w:customStyle="1" w:styleId="ae">
    <w:name w:val="頁首 字元"/>
    <w:basedOn w:val="a0"/>
    <w:link w:val="ad"/>
    <w:uiPriority w:val="99"/>
    <w:rsid w:val="003D51AB"/>
    <w:rPr>
      <w:rFonts w:ascii="Times New Roman" w:hAnsi="Times New Roman" w:cs="Times New Roman"/>
      <w:sz w:val="24"/>
      <w:szCs w:val="24"/>
    </w:rPr>
  </w:style>
  <w:style w:type="paragraph" w:styleId="af">
    <w:name w:val="footer"/>
    <w:basedOn w:val="a"/>
    <w:link w:val="af0"/>
    <w:uiPriority w:val="99"/>
    <w:unhideWhenUsed/>
    <w:rsid w:val="003D51AB"/>
    <w:pPr>
      <w:tabs>
        <w:tab w:val="center" w:pos="4680"/>
        <w:tab w:val="right" w:pos="9360"/>
      </w:tabs>
      <w:spacing w:line="240" w:lineRule="auto"/>
    </w:pPr>
  </w:style>
  <w:style w:type="character" w:customStyle="1" w:styleId="af0">
    <w:name w:val="頁尾 字元"/>
    <w:basedOn w:val="a0"/>
    <w:link w:val="af"/>
    <w:uiPriority w:val="99"/>
    <w:rsid w:val="003D51AB"/>
    <w:rPr>
      <w:rFonts w:ascii="Times New Roman" w:hAnsi="Times New Roman" w:cs="Times New Roman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FD04D5"/>
    <w:pPr>
      <w:spacing w:before="100" w:beforeAutospacing="1" w:after="100" w:afterAutospacing="1" w:line="240" w:lineRule="auto"/>
    </w:pPr>
    <w:rPr>
      <w:rFonts w:ascii="新細明體" w:hAnsi="新細明體" w:cs="新細明體"/>
      <w:lang w:eastAsia="zh-TW"/>
    </w:rPr>
  </w:style>
  <w:style w:type="paragraph" w:customStyle="1" w:styleId="EndNoteBibliographyTitle">
    <w:name w:val="EndNote Bibliography Title"/>
    <w:basedOn w:val="a"/>
    <w:link w:val="EndNoteBibliographyTitle0"/>
    <w:rsid w:val="009A2945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A2945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9A2945"/>
    <w:pPr>
      <w:spacing w:line="240" w:lineRule="auto"/>
      <w:jc w:val="both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9A2945"/>
    <w:rPr>
      <w:rFonts w:ascii="Times New Roman" w:hAnsi="Times New Roman" w:cs="Times New Roman"/>
      <w:noProof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7411F6"/>
  </w:style>
  <w:style w:type="character" w:styleId="af2">
    <w:name w:val="Emphasis"/>
    <w:basedOn w:val="a0"/>
    <w:uiPriority w:val="20"/>
    <w:qFormat/>
    <w:rsid w:val="00E73D18"/>
    <w:rPr>
      <w:i/>
      <w:iCs/>
    </w:rPr>
  </w:style>
  <w:style w:type="character" w:customStyle="1" w:styleId="level-4">
    <w:name w:val="level-4"/>
    <w:basedOn w:val="a0"/>
    <w:rsid w:val="007868B5"/>
  </w:style>
  <w:style w:type="character" w:customStyle="1" w:styleId="xref">
    <w:name w:val="xref"/>
    <w:basedOn w:val="a0"/>
    <w:rsid w:val="007868B5"/>
  </w:style>
  <w:style w:type="character" w:styleId="af3">
    <w:name w:val="Strong"/>
    <w:basedOn w:val="a0"/>
    <w:uiPriority w:val="22"/>
    <w:qFormat/>
    <w:rsid w:val="00DA56DD"/>
    <w:rPr>
      <w:b/>
      <w:bCs/>
    </w:rPr>
  </w:style>
  <w:style w:type="character" w:customStyle="1" w:styleId="underline">
    <w:name w:val="underline"/>
    <w:basedOn w:val="a0"/>
    <w:rsid w:val="00DA56DD"/>
  </w:style>
  <w:style w:type="character" w:customStyle="1" w:styleId="stix">
    <w:name w:val="stix"/>
    <w:basedOn w:val="a0"/>
    <w:rsid w:val="005C0CB1"/>
  </w:style>
  <w:style w:type="character" w:customStyle="1" w:styleId="11">
    <w:name w:val="未解析的提及項目1"/>
    <w:basedOn w:val="a0"/>
    <w:uiPriority w:val="99"/>
    <w:semiHidden/>
    <w:unhideWhenUsed/>
    <w:rsid w:val="0095596E"/>
    <w:rPr>
      <w:color w:val="605E5C"/>
      <w:shd w:val="clear" w:color="auto" w:fill="E1DFDD"/>
    </w:rPr>
  </w:style>
  <w:style w:type="character" w:customStyle="1" w:styleId="21">
    <w:name w:val="未解析的提及項目2"/>
    <w:basedOn w:val="a0"/>
    <w:uiPriority w:val="99"/>
    <w:semiHidden/>
    <w:unhideWhenUsed/>
    <w:rsid w:val="0070521F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726FCE"/>
    <w:rPr>
      <w:color w:val="605E5C"/>
      <w:shd w:val="clear" w:color="auto" w:fill="E1DFDD"/>
    </w:rPr>
  </w:style>
  <w:style w:type="character" w:customStyle="1" w:styleId="31">
    <w:name w:val="未解析的提及項目3"/>
    <w:basedOn w:val="a0"/>
    <w:uiPriority w:val="99"/>
    <w:semiHidden/>
    <w:unhideWhenUsed/>
    <w:rsid w:val="00515238"/>
    <w:rPr>
      <w:color w:val="605E5C"/>
      <w:shd w:val="clear" w:color="auto" w:fill="E1DFDD"/>
    </w:rPr>
  </w:style>
  <w:style w:type="character" w:customStyle="1" w:styleId="41">
    <w:name w:val="未解析的提及項目4"/>
    <w:basedOn w:val="a0"/>
    <w:uiPriority w:val="99"/>
    <w:semiHidden/>
    <w:unhideWhenUsed/>
    <w:rsid w:val="007C031B"/>
    <w:rPr>
      <w:color w:val="605E5C"/>
      <w:shd w:val="clear" w:color="auto" w:fill="E1DFDD"/>
    </w:rPr>
  </w:style>
  <w:style w:type="character" w:customStyle="1" w:styleId="40">
    <w:name w:val="標題 4 字元"/>
    <w:basedOn w:val="a0"/>
    <w:link w:val="4"/>
    <w:uiPriority w:val="9"/>
    <w:semiHidden/>
    <w:rsid w:val="00621561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5">
    <w:name w:val="未解析的提及項目5"/>
    <w:basedOn w:val="a0"/>
    <w:uiPriority w:val="99"/>
    <w:semiHidden/>
    <w:unhideWhenUsed/>
    <w:rsid w:val="00B47A34"/>
    <w:rPr>
      <w:color w:val="605E5C"/>
      <w:shd w:val="clear" w:color="auto" w:fill="E1DFDD"/>
    </w:rPr>
  </w:style>
  <w:style w:type="paragraph" w:styleId="af4">
    <w:name w:val="caption"/>
    <w:basedOn w:val="a"/>
    <w:next w:val="a"/>
    <w:uiPriority w:val="35"/>
    <w:unhideWhenUsed/>
    <w:qFormat/>
    <w:rsid w:val="00BF22D0"/>
    <w:pPr>
      <w:widowControl w:val="0"/>
      <w:spacing w:line="240" w:lineRule="auto"/>
    </w:pPr>
    <w:rPr>
      <w:rFonts w:eastAsiaTheme="minorEastAsia"/>
      <w:sz w:val="20"/>
      <w:szCs w:val="20"/>
      <w:lang w:eastAsia="zh-TW"/>
    </w:rPr>
  </w:style>
  <w:style w:type="character" w:customStyle="1" w:styleId="6">
    <w:name w:val="未解析的提及項目6"/>
    <w:basedOn w:val="a0"/>
    <w:uiPriority w:val="99"/>
    <w:semiHidden/>
    <w:unhideWhenUsed/>
    <w:rsid w:val="00136417"/>
    <w:rPr>
      <w:color w:val="605E5C"/>
      <w:shd w:val="clear" w:color="auto" w:fill="E1DFDD"/>
    </w:rPr>
  </w:style>
  <w:style w:type="character" w:customStyle="1" w:styleId="7">
    <w:name w:val="未解析的提及項目7"/>
    <w:basedOn w:val="a0"/>
    <w:uiPriority w:val="99"/>
    <w:semiHidden/>
    <w:unhideWhenUsed/>
    <w:rsid w:val="003D41D4"/>
    <w:rPr>
      <w:color w:val="605E5C"/>
      <w:shd w:val="clear" w:color="auto" w:fill="E1DFDD"/>
    </w:rPr>
  </w:style>
  <w:style w:type="character" w:customStyle="1" w:styleId="8">
    <w:name w:val="未解析的提及項目8"/>
    <w:basedOn w:val="a0"/>
    <w:uiPriority w:val="99"/>
    <w:semiHidden/>
    <w:unhideWhenUsed/>
    <w:rsid w:val="00EE465E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C625E1"/>
    <w:rPr>
      <w:color w:val="605E5C"/>
      <w:shd w:val="clear" w:color="auto" w:fill="E1DFDD"/>
    </w:rPr>
  </w:style>
  <w:style w:type="character" w:customStyle="1" w:styleId="9">
    <w:name w:val="未解析的提及項目9"/>
    <w:basedOn w:val="a0"/>
    <w:uiPriority w:val="99"/>
    <w:semiHidden/>
    <w:unhideWhenUsed/>
    <w:rsid w:val="00A267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ECBC8E-9894-4A3D-BA02-F96D772F8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</Words>
  <Characters>16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4-14T02:00:00Z</dcterms:created>
  <dcterms:modified xsi:type="dcterms:W3CDTF">2022-04-14T02:02:00Z</dcterms:modified>
</cp:coreProperties>
</file>